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431A9" w14:textId="7CE528D8" w:rsidR="002A218B" w:rsidRDefault="00FD063D" w:rsidP="003D33E9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ppendix</w:t>
      </w:r>
    </w:p>
    <w:p w14:paraId="2B084C35" w14:textId="3E703986" w:rsidR="00BC5A20" w:rsidRPr="00A877F2" w:rsidRDefault="006C0D4D" w:rsidP="003D33E9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ppendix </w:t>
      </w:r>
      <w:r w:rsidR="00BC5A20" w:rsidRPr="00B17B4D">
        <w:rPr>
          <w:rFonts w:ascii="Times New Roman" w:hAnsi="Times New Roman"/>
          <w:sz w:val="24"/>
          <w:szCs w:val="24"/>
        </w:rPr>
        <w:t xml:space="preserve">Table 1. Demographic characteristics of people infected with </w:t>
      </w:r>
      <w:r w:rsidR="00BC5A20" w:rsidRPr="00B17B4D">
        <w:rPr>
          <w:rFonts w:ascii="Times New Roman" w:hAnsi="Times New Roman"/>
          <w:i/>
          <w:iCs/>
          <w:sz w:val="24"/>
          <w:szCs w:val="24"/>
        </w:rPr>
        <w:t xml:space="preserve">Salmonella </w:t>
      </w:r>
      <w:r w:rsidR="00BC5A20" w:rsidRPr="00B17B4D">
        <w:rPr>
          <w:rFonts w:ascii="Times New Roman" w:hAnsi="Times New Roman"/>
          <w:sz w:val="24"/>
          <w:szCs w:val="24"/>
        </w:rPr>
        <w:t>linked to ground beef outbreaks—United States, 2012–2018</w:t>
      </w:r>
    </w:p>
    <w:tbl>
      <w:tblPr>
        <w:tblW w:w="4860" w:type="dxa"/>
        <w:jc w:val="center"/>
        <w:tblLook w:val="04A0" w:firstRow="1" w:lastRow="0" w:firstColumn="1" w:lastColumn="0" w:noHBand="0" w:noVBand="1"/>
      </w:tblPr>
      <w:tblGrid>
        <w:gridCol w:w="1817"/>
        <w:gridCol w:w="1603"/>
        <w:gridCol w:w="1440"/>
      </w:tblGrid>
      <w:tr w:rsidR="003313DF" w:rsidRPr="005A07FD" w14:paraId="022F155E" w14:textId="77777777" w:rsidTr="00830393">
        <w:trPr>
          <w:trHeight w:val="503"/>
          <w:jc w:val="center"/>
        </w:trPr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7FBA14D7" w14:textId="77777777" w:rsidR="003313DF" w:rsidRPr="005A07FD" w:rsidRDefault="003313DF" w:rsidP="003313DF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5A07FD">
              <w:rPr>
                <w:rFonts w:ascii="Arial" w:hAnsi="Arial" w:cs="Arial"/>
                <w:sz w:val="16"/>
                <w:szCs w:val="16"/>
              </w:rPr>
              <w:t>Characteristic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089D1D7E" w14:textId="77777777" w:rsidR="003313DF" w:rsidRPr="005A07FD" w:rsidRDefault="003313DF" w:rsidP="003313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07FD">
              <w:rPr>
                <w:rFonts w:ascii="Arial" w:hAnsi="Arial" w:cs="Arial"/>
                <w:sz w:val="16"/>
                <w:szCs w:val="16"/>
              </w:rPr>
              <w:t>Total</w:t>
            </w:r>
          </w:p>
          <w:p w14:paraId="2CA7B99F" w14:textId="7349C9C1" w:rsidR="003313DF" w:rsidRPr="005A07FD" w:rsidRDefault="003313DF" w:rsidP="003313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5A07FD">
              <w:rPr>
                <w:rFonts w:ascii="Arial" w:hAnsi="Arial" w:cs="Arial"/>
                <w:sz w:val="16"/>
                <w:szCs w:val="16"/>
              </w:rPr>
              <w:t xml:space="preserve">o. </w:t>
            </w:r>
            <w:r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60947" w14:textId="77777777" w:rsidR="003313DF" w:rsidRDefault="00830393" w:rsidP="003313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otal Excluding Outbreak 10 </w:t>
            </w:r>
          </w:p>
          <w:p w14:paraId="7CF5F118" w14:textId="0EBC8413" w:rsidR="00830393" w:rsidRPr="005A07FD" w:rsidRDefault="00AD3ED1" w:rsidP="003313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830393">
              <w:rPr>
                <w:rFonts w:ascii="Arial" w:hAnsi="Arial" w:cs="Arial"/>
                <w:sz w:val="16"/>
                <w:szCs w:val="16"/>
              </w:rPr>
              <w:t>o. (%)</w:t>
            </w:r>
          </w:p>
        </w:tc>
      </w:tr>
      <w:tr w:rsidR="003313DF" w:rsidRPr="005A07FD" w14:paraId="5F733CF6" w14:textId="77777777" w:rsidTr="003313DF">
        <w:trPr>
          <w:jc w:val="center"/>
        </w:trPr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25B34E83" w14:textId="77777777" w:rsidR="003313DF" w:rsidRPr="005E04D7" w:rsidRDefault="003313DF" w:rsidP="003313D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04D7">
              <w:rPr>
                <w:rFonts w:ascii="Arial" w:hAnsi="Arial" w:cs="Arial"/>
                <w:b/>
                <w:bCs/>
                <w:sz w:val="16"/>
                <w:szCs w:val="16"/>
              </w:rPr>
              <w:t>No. of illnesse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1C8183F7" w14:textId="0B41459D" w:rsidR="003313DF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5C">
              <w:rPr>
                <w:rFonts w:ascii="Arial" w:hAnsi="Arial" w:cs="Arial"/>
                <w:sz w:val="16"/>
                <w:szCs w:val="16"/>
              </w:rPr>
              <w:t>73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CC151FD" w14:textId="43E753AA" w:rsidR="003313DF" w:rsidRPr="00FA6E5C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1</w:t>
            </w:r>
          </w:p>
        </w:tc>
      </w:tr>
      <w:tr w:rsidR="003313DF" w:rsidRPr="005A07FD" w14:paraId="57F1F14B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62F69257" w14:textId="77777777" w:rsidR="003313DF" w:rsidRPr="005E04D7" w:rsidRDefault="003313DF" w:rsidP="003313DF">
            <w:pPr>
              <w:spacing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04D7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1C897857" w14:textId="77777777" w:rsidR="003313DF" w:rsidRPr="005A07FD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4E74940" w14:textId="2FB06117" w:rsidR="003313DF" w:rsidRPr="005A07FD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13DF" w:rsidRPr="005A07FD" w14:paraId="561944D3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77C2AA4D" w14:textId="77777777" w:rsidR="003313DF" w:rsidRDefault="003313DF" w:rsidP="003313DF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32861DBC" w14:textId="62185540" w:rsidR="003313DF" w:rsidRDefault="003313DF" w:rsidP="003313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1E2D">
              <w:rPr>
                <w:rFonts w:ascii="Arial" w:hAnsi="Arial" w:cs="Arial"/>
                <w:sz w:val="16"/>
                <w:szCs w:val="16"/>
              </w:rPr>
              <w:t>365 (5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89F6603" w14:textId="60DA51EF" w:rsidR="003313DF" w:rsidRPr="00901E2D" w:rsidRDefault="003313DF" w:rsidP="003313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</w:t>
            </w:r>
            <w:r w:rsidRPr="00901E2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8</w:t>
            </w:r>
            <w:r w:rsidRPr="00901E2D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313DF" w:rsidRPr="005A07FD" w14:paraId="09EDF19C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22723449" w14:textId="77777777" w:rsidR="003313DF" w:rsidRDefault="003313DF" w:rsidP="003313DF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5EB3247E" w14:textId="5A8B6173" w:rsidR="003313DF" w:rsidRDefault="003313DF" w:rsidP="003313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1E2D">
              <w:rPr>
                <w:rFonts w:ascii="Arial" w:hAnsi="Arial" w:cs="Arial"/>
                <w:sz w:val="16"/>
                <w:szCs w:val="16"/>
              </w:rPr>
              <w:t>365 (5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EEC4A5F" w14:textId="5E2F7BF4" w:rsidR="003313DF" w:rsidRPr="00901E2D" w:rsidRDefault="003313DF" w:rsidP="003313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</w:t>
            </w:r>
            <w:r w:rsidRPr="00901E2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1</w:t>
            </w:r>
            <w:r w:rsidRPr="00901E2D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313DF" w:rsidRPr="005A07FD" w14:paraId="17CC4949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085AB203" w14:textId="77777777" w:rsidR="003313DF" w:rsidRDefault="003313DF" w:rsidP="003313DF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26772B61" w14:textId="30265384" w:rsidR="003313DF" w:rsidRDefault="003313DF" w:rsidP="003313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1E2D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0E1F6F8" w14:textId="198BE259" w:rsidR="003313DF" w:rsidRPr="00901E2D" w:rsidRDefault="003313DF" w:rsidP="003313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3313DF" w:rsidRPr="005A07FD" w14:paraId="54D5BA14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13242A0C" w14:textId="77777777" w:rsidR="003313DF" w:rsidRPr="005E04D7" w:rsidRDefault="003313DF" w:rsidP="003313D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04D7">
              <w:rPr>
                <w:rFonts w:ascii="Arial" w:hAnsi="Arial" w:cs="Arial"/>
                <w:b/>
                <w:bCs/>
                <w:sz w:val="16"/>
                <w:szCs w:val="16"/>
              </w:rPr>
              <w:t>Median age (range)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495EC785" w14:textId="77777777" w:rsidR="003313DF" w:rsidRPr="005358CE" w:rsidRDefault="003313DF" w:rsidP="003313D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8CE">
              <w:rPr>
                <w:rFonts w:ascii="Arial" w:hAnsi="Arial" w:cs="Arial"/>
                <w:sz w:val="16"/>
                <w:szCs w:val="16"/>
              </w:rPr>
              <w:t>41</w:t>
            </w:r>
          </w:p>
          <w:p w14:paraId="4308445C" w14:textId="5419079E" w:rsidR="003313DF" w:rsidRPr="005358CE" w:rsidRDefault="003313DF" w:rsidP="003313D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8CE">
              <w:rPr>
                <w:rFonts w:ascii="Arial" w:hAnsi="Arial" w:cs="Arial"/>
                <w:sz w:val="16"/>
                <w:szCs w:val="16"/>
              </w:rPr>
              <w:t>(&lt;1–10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AAC9628" w14:textId="44C7E0CF" w:rsidR="003313DF" w:rsidRPr="005358CE" w:rsidRDefault="003313DF" w:rsidP="003313D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8CE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7A0960DB" w14:textId="77777777" w:rsidR="003313DF" w:rsidRPr="005358CE" w:rsidRDefault="003313DF" w:rsidP="003313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8CE">
              <w:rPr>
                <w:rFonts w:ascii="Arial" w:hAnsi="Arial" w:cs="Arial"/>
                <w:sz w:val="16"/>
                <w:szCs w:val="16"/>
              </w:rPr>
              <w:t>(&lt;1–101)</w:t>
            </w:r>
          </w:p>
        </w:tc>
      </w:tr>
      <w:tr w:rsidR="003313DF" w:rsidRPr="005A07FD" w14:paraId="0846C8E4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2650694F" w14:textId="77777777" w:rsidR="003313DF" w:rsidRPr="005E04D7" w:rsidRDefault="003313DF" w:rsidP="003313D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04D7">
              <w:rPr>
                <w:rFonts w:ascii="Arial" w:hAnsi="Arial" w:cs="Arial"/>
                <w:b/>
                <w:bCs/>
                <w:sz w:val="16"/>
                <w:szCs w:val="16"/>
              </w:rPr>
              <w:t>Age category (years)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5DD5CBF6" w14:textId="77777777" w:rsidR="003313DF" w:rsidRPr="005A07FD" w:rsidRDefault="003313DF" w:rsidP="003313DF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8B8E570" w14:textId="2F334B20" w:rsidR="003313DF" w:rsidRPr="005A07FD" w:rsidRDefault="003313DF" w:rsidP="003313DF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13DF" w:rsidRPr="005A07FD" w14:paraId="3049CEC0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1E958615" w14:textId="77777777" w:rsidR="003313DF" w:rsidRPr="00CC49A2" w:rsidRDefault="003313DF" w:rsidP="003313DF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C49A2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5848870F" w14:textId="5F460B1E" w:rsidR="003313DF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648">
              <w:rPr>
                <w:rFonts w:ascii="Arial" w:hAnsi="Arial" w:cs="Arial"/>
                <w:sz w:val="16"/>
                <w:szCs w:val="16"/>
              </w:rPr>
              <w:t>52 (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3B3B594" w14:textId="6DFE8530" w:rsidR="003313DF" w:rsidRPr="00907648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Pr="00907648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9076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313DF" w:rsidRPr="005A07FD" w14:paraId="74A8D6CC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1A8D6961" w14:textId="77777777" w:rsidR="003313DF" w:rsidRPr="00CC49A2" w:rsidRDefault="003313DF" w:rsidP="003313DF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C49A2">
              <w:rPr>
                <w:rFonts w:ascii="Arial" w:eastAsia="Lato-Regular" w:hAnsi="Arial" w:cs="Arial"/>
                <w:sz w:val="16"/>
                <w:szCs w:val="16"/>
              </w:rPr>
              <w:t>5–9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45D25AEE" w14:textId="1D256C1F" w:rsidR="003313DF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648">
              <w:rPr>
                <w:rFonts w:ascii="Arial" w:hAnsi="Arial" w:cs="Arial"/>
                <w:sz w:val="16"/>
                <w:szCs w:val="16"/>
              </w:rPr>
              <w:t>25 (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779BF32" w14:textId="717237C4" w:rsidR="003313DF" w:rsidRPr="00907648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907648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9076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313DF" w:rsidRPr="005A07FD" w14:paraId="20A69146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0C45570F" w14:textId="77777777" w:rsidR="003313DF" w:rsidRPr="00CC49A2" w:rsidRDefault="003313DF" w:rsidP="003313DF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C49A2">
              <w:rPr>
                <w:rFonts w:ascii="Arial" w:eastAsia="Lato-Regular" w:hAnsi="Arial" w:cs="Arial"/>
                <w:sz w:val="16"/>
                <w:szCs w:val="16"/>
              </w:rPr>
              <w:t>10–17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7446F581" w14:textId="3FB19C28" w:rsidR="003313DF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648">
              <w:rPr>
                <w:rFonts w:ascii="Arial" w:hAnsi="Arial" w:cs="Arial"/>
                <w:sz w:val="16"/>
                <w:szCs w:val="16"/>
              </w:rPr>
              <w:t>67 (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2C4BD80" w14:textId="31F738B3" w:rsidR="003313DF" w:rsidRPr="00907648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  <w:r w:rsidRPr="00907648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9076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313DF" w:rsidRPr="005A07FD" w14:paraId="270C8BBC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311FDFA1" w14:textId="77777777" w:rsidR="003313DF" w:rsidRPr="00CC49A2" w:rsidRDefault="003313DF" w:rsidP="003313DF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C49A2">
              <w:rPr>
                <w:rFonts w:ascii="Arial" w:eastAsia="Lato-Regular" w:hAnsi="Arial" w:cs="Arial"/>
                <w:sz w:val="16"/>
                <w:szCs w:val="16"/>
              </w:rPr>
              <w:t>18–34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396E79AB" w14:textId="1BC07B88" w:rsidR="003313DF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648">
              <w:rPr>
                <w:rFonts w:ascii="Arial" w:hAnsi="Arial" w:cs="Arial"/>
                <w:sz w:val="16"/>
                <w:szCs w:val="16"/>
              </w:rPr>
              <w:t>162 (2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C092CE8" w14:textId="614544D5" w:rsidR="003313DF" w:rsidRPr="00907648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</w:t>
            </w:r>
            <w:r w:rsidRPr="00907648">
              <w:rPr>
                <w:rFonts w:ascii="Arial" w:hAnsi="Arial" w:cs="Arial"/>
                <w:sz w:val="16"/>
                <w:szCs w:val="16"/>
              </w:rPr>
              <w:t xml:space="preserve"> (2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9076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313DF" w:rsidRPr="005A07FD" w14:paraId="3C9578B3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275981C4" w14:textId="77777777" w:rsidR="003313DF" w:rsidRPr="00CC49A2" w:rsidRDefault="003313DF" w:rsidP="003313DF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C49A2">
              <w:rPr>
                <w:rFonts w:ascii="Arial" w:eastAsia="Lato-Regular" w:hAnsi="Arial" w:cs="Arial"/>
                <w:sz w:val="16"/>
                <w:szCs w:val="16"/>
              </w:rPr>
              <w:t>35–64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1B7E8D30" w14:textId="424FD172" w:rsidR="003313DF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648">
              <w:rPr>
                <w:rFonts w:ascii="Arial" w:hAnsi="Arial" w:cs="Arial"/>
                <w:sz w:val="16"/>
                <w:szCs w:val="16"/>
              </w:rPr>
              <w:t>272 (3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8735BCC" w14:textId="5E3E6A3D" w:rsidR="003313DF" w:rsidRPr="00907648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2</w:t>
            </w:r>
            <w:r w:rsidRPr="00907648">
              <w:rPr>
                <w:rFonts w:ascii="Arial" w:hAnsi="Arial" w:cs="Arial"/>
                <w:sz w:val="16"/>
                <w:szCs w:val="16"/>
              </w:rPr>
              <w:t xml:space="preserve"> (3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9076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313DF" w:rsidRPr="005A07FD" w14:paraId="332B3F83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4D4451D4" w14:textId="77777777" w:rsidR="003313DF" w:rsidRPr="00CC49A2" w:rsidRDefault="003313DF" w:rsidP="003313DF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C49A2">
              <w:rPr>
                <w:rFonts w:ascii="Arial" w:eastAsia="Lato-Regular" w:hAnsi="Arial" w:cs="Arial"/>
                <w:sz w:val="16"/>
                <w:szCs w:val="16"/>
              </w:rPr>
              <w:t>≥65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210FD9A2" w14:textId="0B22CF5E" w:rsidR="003313DF" w:rsidRPr="00907648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648">
              <w:rPr>
                <w:rFonts w:ascii="Arial" w:hAnsi="Arial" w:cs="Arial"/>
                <w:sz w:val="16"/>
                <w:szCs w:val="16"/>
              </w:rPr>
              <w:t>152 (2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06A2570" w14:textId="60FB3AE9" w:rsidR="003313DF" w:rsidRPr="00907648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648">
              <w:rPr>
                <w:rFonts w:ascii="Arial" w:hAnsi="Arial" w:cs="Arial"/>
                <w:sz w:val="16"/>
                <w:szCs w:val="16"/>
              </w:rPr>
              <w:t>52 (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9076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313DF" w:rsidRPr="005A07FD" w14:paraId="6C5993E7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1D3047F4" w14:textId="77777777" w:rsidR="003313DF" w:rsidRPr="00CC49A2" w:rsidRDefault="003313DF" w:rsidP="003313DF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C49A2">
              <w:rPr>
                <w:rFonts w:ascii="Arial" w:eastAsia="Lato-Regular" w:hAnsi="Arial" w:cs="Arial"/>
                <w:sz w:val="16"/>
                <w:szCs w:val="16"/>
              </w:rPr>
              <w:t>Unknown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06AEDFA5" w14:textId="517A1187" w:rsidR="003313DF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64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235FDE3" w14:textId="781CDF49" w:rsidR="003313DF" w:rsidRPr="00907648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3313DF" w:rsidRPr="005A07FD" w14:paraId="25D7AD37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438BE5BA" w14:textId="77777777" w:rsidR="003313DF" w:rsidRPr="005E04D7" w:rsidRDefault="003313DF" w:rsidP="00BA4B98">
            <w:pPr>
              <w:spacing w:after="0" w:line="480" w:lineRule="auto"/>
              <w:rPr>
                <w:rFonts w:ascii="Arial" w:eastAsia="Lato-Regular" w:hAnsi="Arial" w:cs="Arial"/>
                <w:b/>
                <w:bCs/>
                <w:sz w:val="16"/>
                <w:szCs w:val="16"/>
              </w:rPr>
            </w:pPr>
            <w:r w:rsidRPr="005E04D7">
              <w:rPr>
                <w:rFonts w:ascii="Arial" w:eastAsia="Lato-Regular" w:hAnsi="Arial" w:cs="Arial"/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4174834D" w14:textId="77777777" w:rsidR="003313DF" w:rsidRPr="005A07FD" w:rsidRDefault="003313DF" w:rsidP="00BA4B98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B772BC9" w14:textId="7DC6749C" w:rsidR="003313DF" w:rsidRPr="005A07FD" w:rsidRDefault="003313DF" w:rsidP="00BA4B98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13DF" w:rsidRPr="005A07FD" w14:paraId="3189CDCA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5E1CDFBC" w14:textId="30FF613C" w:rsidR="003313DF" w:rsidRPr="00253B57" w:rsidRDefault="003313DF" w:rsidP="003313DF">
            <w:pPr>
              <w:spacing w:after="0" w:line="240" w:lineRule="auto"/>
              <w:jc w:val="right"/>
              <w:rPr>
                <w:rFonts w:ascii="Arial" w:eastAsia="Lato-Regular" w:hAnsi="Arial" w:cs="Arial"/>
                <w:sz w:val="16"/>
                <w:szCs w:val="16"/>
              </w:rPr>
            </w:pPr>
            <w:r w:rsidRPr="00253B57">
              <w:rPr>
                <w:rFonts w:ascii="Arial" w:eastAsia="Lato-Regular" w:hAnsi="Arial" w:cs="Arial"/>
                <w:sz w:val="16"/>
                <w:szCs w:val="16"/>
              </w:rPr>
              <w:t xml:space="preserve">Hispanic </w:t>
            </w:r>
            <w:r>
              <w:rPr>
                <w:rFonts w:ascii="Arial" w:eastAsia="Lato-Regular" w:hAnsi="Arial" w:cs="Arial"/>
                <w:sz w:val="16"/>
                <w:szCs w:val="16"/>
              </w:rPr>
              <w:t>or Latino</w:t>
            </w:r>
            <w:r w:rsidRPr="00253B57">
              <w:rPr>
                <w:rFonts w:ascii="Arial" w:eastAsia="Lato-Regular" w:hAnsi="Arial" w:cs="Arial"/>
                <w:sz w:val="16"/>
                <w:szCs w:val="16"/>
              </w:rPr>
              <w:t xml:space="preserve"> (any race)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37C950C9" w14:textId="5D102CF6" w:rsidR="003313DF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990">
              <w:rPr>
                <w:rFonts w:ascii="Arial" w:hAnsi="Arial" w:cs="Arial"/>
                <w:sz w:val="16"/>
                <w:szCs w:val="16"/>
              </w:rPr>
              <w:t>72 (1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9306B1B" w14:textId="2DDDF9EA" w:rsidR="003313DF" w:rsidRPr="00311990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  <w:r w:rsidRPr="00311990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3119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313DF" w:rsidRPr="005A07FD" w14:paraId="16009156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0EA89634" w14:textId="77777777" w:rsidR="003313DF" w:rsidRPr="00253B57" w:rsidRDefault="003313DF" w:rsidP="003313DF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53B57">
              <w:rPr>
                <w:rFonts w:ascii="Arial" w:eastAsia="Lato-Regular" w:hAnsi="Arial" w:cs="Arial"/>
                <w:sz w:val="16"/>
                <w:szCs w:val="16"/>
              </w:rPr>
              <w:t>NH AI/AN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7951DF3A" w14:textId="5099CA82" w:rsidR="003313DF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990">
              <w:rPr>
                <w:rFonts w:ascii="Arial" w:hAnsi="Arial" w:cs="Arial"/>
                <w:sz w:val="16"/>
                <w:szCs w:val="16"/>
              </w:rPr>
              <w:t>20 (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72BCA66" w14:textId="412D1380" w:rsidR="003313DF" w:rsidRPr="00311990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31199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3119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313DF" w:rsidRPr="005A07FD" w14:paraId="291C0564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2ED44166" w14:textId="77777777" w:rsidR="003313DF" w:rsidRPr="005E04D7" w:rsidRDefault="003313DF" w:rsidP="003313DF">
            <w:pPr>
              <w:spacing w:after="0" w:line="480" w:lineRule="auto"/>
              <w:jc w:val="right"/>
              <w:rPr>
                <w:rFonts w:ascii="Arial" w:eastAsia="Lato-Regular" w:hAnsi="Arial" w:cs="Arial"/>
                <w:b/>
                <w:bCs/>
                <w:sz w:val="16"/>
                <w:szCs w:val="16"/>
              </w:rPr>
            </w:pPr>
            <w:r w:rsidRPr="00253B57">
              <w:rPr>
                <w:rFonts w:ascii="Arial" w:eastAsia="Lato-Regular" w:hAnsi="Arial" w:cs="Arial"/>
                <w:sz w:val="16"/>
                <w:szCs w:val="16"/>
              </w:rPr>
              <w:t xml:space="preserve">NH </w:t>
            </w:r>
            <w:r>
              <w:rPr>
                <w:rFonts w:ascii="Arial" w:eastAsia="Lato-Regular" w:hAnsi="Arial" w:cs="Arial"/>
                <w:sz w:val="16"/>
                <w:szCs w:val="16"/>
              </w:rPr>
              <w:t>API</w:t>
            </w:r>
            <w:r w:rsidRPr="00253B57">
              <w:rPr>
                <w:rFonts w:ascii="Arial" w:eastAsia="Lato-Regular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3CA2C4C4" w14:textId="36FAC1B5" w:rsidR="003313DF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990">
              <w:rPr>
                <w:rFonts w:ascii="Arial" w:hAnsi="Arial" w:cs="Arial"/>
                <w:sz w:val="16"/>
                <w:szCs w:val="16"/>
              </w:rPr>
              <w:t>30 (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80F2C1B" w14:textId="54EDAA15" w:rsidR="003313DF" w:rsidRPr="005A07FD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31199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3119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313DF" w:rsidRPr="005A07FD" w14:paraId="0ED7902A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3307914A" w14:textId="77777777" w:rsidR="003313DF" w:rsidRPr="00253B57" w:rsidRDefault="003313DF" w:rsidP="003313DF">
            <w:pPr>
              <w:spacing w:after="0" w:line="480" w:lineRule="auto"/>
              <w:jc w:val="right"/>
              <w:rPr>
                <w:rFonts w:ascii="Arial" w:eastAsia="Lato-Regular" w:hAnsi="Arial" w:cs="Arial"/>
                <w:sz w:val="16"/>
                <w:szCs w:val="16"/>
              </w:rPr>
            </w:pPr>
            <w:r w:rsidRPr="00253B57">
              <w:rPr>
                <w:rFonts w:ascii="Arial" w:eastAsia="Lato-Regular" w:hAnsi="Arial" w:cs="Arial"/>
                <w:sz w:val="16"/>
                <w:szCs w:val="16"/>
              </w:rPr>
              <w:t>NH Black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3F163F48" w14:textId="4CE6067C" w:rsidR="003313DF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990">
              <w:rPr>
                <w:rFonts w:ascii="Arial" w:hAnsi="Arial" w:cs="Arial"/>
                <w:sz w:val="16"/>
                <w:szCs w:val="16"/>
              </w:rPr>
              <w:t>20 (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7B7BCEC" w14:textId="4B636493" w:rsidR="003313DF" w:rsidRPr="00311990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31199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3119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313DF" w:rsidRPr="005A07FD" w14:paraId="11489611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7EC25A58" w14:textId="5042086C" w:rsidR="003313DF" w:rsidRPr="00253B57" w:rsidRDefault="003313DF" w:rsidP="003313DF">
            <w:pPr>
              <w:spacing w:after="0" w:line="240" w:lineRule="auto"/>
              <w:jc w:val="right"/>
              <w:rPr>
                <w:rFonts w:ascii="Arial" w:eastAsia="Lato-Regular" w:hAnsi="Arial" w:cs="Arial"/>
                <w:sz w:val="16"/>
                <w:szCs w:val="16"/>
              </w:rPr>
            </w:pPr>
            <w:r w:rsidRPr="00253B57">
              <w:rPr>
                <w:rFonts w:ascii="Arial" w:eastAsia="Lato-Regular" w:hAnsi="Arial" w:cs="Arial"/>
                <w:sz w:val="16"/>
                <w:szCs w:val="16"/>
              </w:rPr>
              <w:t xml:space="preserve">NH </w:t>
            </w:r>
            <w:r>
              <w:rPr>
                <w:rFonts w:ascii="Arial" w:eastAsia="Lato-Regular" w:hAnsi="Arial" w:cs="Arial"/>
                <w:sz w:val="16"/>
                <w:szCs w:val="16"/>
              </w:rPr>
              <w:t>multiple or an</w:t>
            </w:r>
            <w:r w:rsidRPr="00253B57">
              <w:rPr>
                <w:rFonts w:ascii="Arial" w:eastAsia="Lato-Regular" w:hAnsi="Arial" w:cs="Arial"/>
                <w:sz w:val="16"/>
                <w:szCs w:val="16"/>
              </w:rPr>
              <w:t xml:space="preserve">other </w:t>
            </w:r>
            <w:r>
              <w:rPr>
                <w:rFonts w:ascii="Arial" w:eastAsia="Lato-Regular" w:hAnsi="Arial" w:cs="Arial"/>
                <w:sz w:val="16"/>
                <w:szCs w:val="16"/>
              </w:rPr>
              <w:t>race(s)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6BB08DE6" w14:textId="2F9392B2" w:rsidR="003313DF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990">
              <w:rPr>
                <w:rFonts w:ascii="Arial" w:hAnsi="Arial" w:cs="Arial"/>
                <w:sz w:val="16"/>
                <w:szCs w:val="16"/>
              </w:rPr>
              <w:t>8 (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4A53755" w14:textId="53868BDD" w:rsidR="003313DF" w:rsidRPr="00311990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311990">
              <w:rPr>
                <w:rFonts w:ascii="Arial" w:hAnsi="Arial" w:cs="Arial"/>
                <w:sz w:val="16"/>
                <w:szCs w:val="16"/>
              </w:rPr>
              <w:t xml:space="preserve"> (1)</w:t>
            </w:r>
          </w:p>
        </w:tc>
      </w:tr>
      <w:tr w:rsidR="003313DF" w:rsidRPr="005A07FD" w14:paraId="77D54C7E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28B1CA04" w14:textId="77777777" w:rsidR="003313DF" w:rsidRPr="00253B57" w:rsidRDefault="003313DF" w:rsidP="003313DF">
            <w:pPr>
              <w:spacing w:after="0" w:line="480" w:lineRule="auto"/>
              <w:jc w:val="right"/>
              <w:rPr>
                <w:rFonts w:ascii="Arial" w:eastAsia="Lato-Regular" w:hAnsi="Arial" w:cs="Arial"/>
                <w:sz w:val="16"/>
                <w:szCs w:val="16"/>
              </w:rPr>
            </w:pPr>
            <w:bookmarkStart w:id="0" w:name="_Hlk90023995"/>
            <w:r w:rsidRPr="00253B57">
              <w:rPr>
                <w:rFonts w:ascii="Arial" w:eastAsia="Lato-Regular" w:hAnsi="Arial" w:cs="Arial"/>
                <w:sz w:val="16"/>
                <w:szCs w:val="16"/>
              </w:rPr>
              <w:t>NH White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1FD273EA" w14:textId="4B6F93BA" w:rsidR="003313DF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990">
              <w:rPr>
                <w:rFonts w:ascii="Arial" w:hAnsi="Arial" w:cs="Arial"/>
                <w:sz w:val="16"/>
                <w:szCs w:val="16"/>
              </w:rPr>
              <w:t>429 (7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AE394EF" w14:textId="6F40B0FB" w:rsidR="003313DF" w:rsidRPr="00311990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5</w:t>
            </w:r>
            <w:r w:rsidRPr="0031199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1</w:t>
            </w:r>
            <w:r w:rsidRPr="003119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313DF" w:rsidRPr="005A07FD" w14:paraId="4833E94F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4CE47C67" w14:textId="77777777" w:rsidR="003313DF" w:rsidRPr="00253B57" w:rsidRDefault="003313DF" w:rsidP="003313DF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53B57">
              <w:rPr>
                <w:rFonts w:ascii="Arial" w:eastAsia="Lato-Regular" w:hAnsi="Arial" w:cs="Arial"/>
                <w:sz w:val="16"/>
                <w:szCs w:val="16"/>
              </w:rPr>
              <w:t>Unknown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3AE2E3A6" w14:textId="128310FA" w:rsidR="003313DF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990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73F7338" w14:textId="67B58CAE" w:rsidR="003313DF" w:rsidRPr="00311990" w:rsidRDefault="003313DF" w:rsidP="003313DF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</w:t>
            </w:r>
          </w:p>
        </w:tc>
      </w:tr>
      <w:bookmarkEnd w:id="0"/>
      <w:tr w:rsidR="003313DF" w:rsidRPr="005A07FD" w14:paraId="686F15EB" w14:textId="77777777" w:rsidTr="003313DF">
        <w:trPr>
          <w:trHeight w:val="251"/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0A8A5DDC" w14:textId="28986EE7" w:rsidR="003313DF" w:rsidRPr="007F4429" w:rsidRDefault="003313DF" w:rsidP="00BA4B9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4429">
              <w:rPr>
                <w:rFonts w:ascii="Arial" w:hAnsi="Arial" w:cs="Arial"/>
                <w:b/>
                <w:bCs/>
                <w:sz w:val="16"/>
                <w:szCs w:val="16"/>
              </w:rPr>
              <w:t>Geographic classification</w:t>
            </w:r>
            <w:r w:rsidR="003D33E9" w:rsidRPr="005A305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†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2DAAD845" w14:textId="77777777" w:rsidR="003313DF" w:rsidRPr="005A07FD" w:rsidRDefault="003313DF" w:rsidP="00BA4B98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E7FD083" w14:textId="2D443B7C" w:rsidR="003313DF" w:rsidRPr="005A07FD" w:rsidRDefault="003313DF" w:rsidP="00BA4B98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F0D8C" w:rsidRPr="005A07FD" w14:paraId="09857812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08A8BA88" w14:textId="77777777" w:rsidR="001F0D8C" w:rsidRPr="007F4429" w:rsidRDefault="001F0D8C" w:rsidP="001F0D8C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F4429">
              <w:rPr>
                <w:rFonts w:ascii="Arial" w:hAnsi="Arial" w:cs="Arial"/>
                <w:i/>
                <w:iCs/>
                <w:sz w:val="16"/>
                <w:szCs w:val="16"/>
              </w:rPr>
              <w:t>Metropolitan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0389554F" w14:textId="5C233D40" w:rsidR="001F0D8C" w:rsidRDefault="001F0D8C" w:rsidP="001F0D8C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F10">
              <w:rPr>
                <w:rFonts w:ascii="Arial" w:hAnsi="Arial" w:cs="Arial"/>
                <w:sz w:val="16"/>
                <w:szCs w:val="16"/>
              </w:rPr>
              <w:t>576 (8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C14802A" w14:textId="0E3788D7" w:rsidR="001F0D8C" w:rsidRPr="00604F10" w:rsidRDefault="001F0D8C" w:rsidP="001F0D8C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3</w:t>
            </w:r>
            <w:r w:rsidRPr="00604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1</w:t>
            </w:r>
            <w:r w:rsidRPr="00604F1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F0D8C" w:rsidRPr="005A07FD" w14:paraId="37CC6EA5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605BEF7A" w14:textId="77777777" w:rsidR="001F0D8C" w:rsidRPr="00254E70" w:rsidRDefault="001F0D8C" w:rsidP="001F0D8C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54E70">
              <w:rPr>
                <w:rFonts w:ascii="Arial" w:eastAsia="Lato-Regular" w:hAnsi="Arial" w:cs="Arial"/>
                <w:sz w:val="16"/>
                <w:szCs w:val="16"/>
              </w:rPr>
              <w:t>Large central metropolitan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2CDAB159" w14:textId="2A73FF32" w:rsidR="001F0D8C" w:rsidRDefault="001F0D8C" w:rsidP="001F0D8C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F10">
              <w:rPr>
                <w:rFonts w:ascii="Arial" w:hAnsi="Arial" w:cs="Arial"/>
                <w:sz w:val="16"/>
                <w:szCs w:val="16"/>
              </w:rPr>
              <w:t>179 (2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1BA0130" w14:textId="469A69D4" w:rsidR="001F0D8C" w:rsidRPr="00604F10" w:rsidRDefault="001F0D8C" w:rsidP="001F0D8C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  <w:r w:rsidRPr="00604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604F1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F0D8C" w:rsidRPr="005A07FD" w14:paraId="605701D6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38BD9279" w14:textId="77777777" w:rsidR="001F0D8C" w:rsidRPr="00254E70" w:rsidRDefault="001F0D8C" w:rsidP="001F0D8C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54E70">
              <w:rPr>
                <w:rFonts w:ascii="Arial" w:eastAsia="Lato-Regular" w:hAnsi="Arial" w:cs="Arial"/>
                <w:sz w:val="16"/>
                <w:szCs w:val="16"/>
              </w:rPr>
              <w:t>Large fringe metropolitan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11A5D7D5" w14:textId="2CA10C06" w:rsidR="001F0D8C" w:rsidRDefault="001F0D8C" w:rsidP="001F0D8C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F10">
              <w:rPr>
                <w:rFonts w:ascii="Arial" w:hAnsi="Arial" w:cs="Arial"/>
                <w:sz w:val="16"/>
                <w:szCs w:val="16"/>
              </w:rPr>
              <w:t>131 (1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B53FE7D" w14:textId="5CD27A2C" w:rsidR="001F0D8C" w:rsidRPr="00604F10" w:rsidRDefault="001F0D8C" w:rsidP="001F0D8C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  <w:r w:rsidRPr="00604F10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604F1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F0D8C" w:rsidRPr="005A07FD" w14:paraId="22970228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04EE5579" w14:textId="77777777" w:rsidR="001F0D8C" w:rsidRPr="00254E70" w:rsidRDefault="001F0D8C" w:rsidP="001F0D8C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54E70">
              <w:rPr>
                <w:rFonts w:ascii="Arial" w:eastAsia="Lato-Regular" w:hAnsi="Arial" w:cs="Arial"/>
                <w:sz w:val="16"/>
                <w:szCs w:val="16"/>
              </w:rPr>
              <w:lastRenderedPageBreak/>
              <w:t>Medium metropolitan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4F6B8559" w14:textId="5C3150A1" w:rsidR="001F0D8C" w:rsidRDefault="001F0D8C" w:rsidP="001F0D8C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F10">
              <w:rPr>
                <w:rFonts w:ascii="Arial" w:hAnsi="Arial" w:cs="Arial"/>
                <w:sz w:val="16"/>
                <w:szCs w:val="16"/>
              </w:rPr>
              <w:t>170 (2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B3CB275" w14:textId="2255C4CC" w:rsidR="001F0D8C" w:rsidRPr="00604F10" w:rsidRDefault="001F0D8C" w:rsidP="001F0D8C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</w:t>
            </w:r>
            <w:r w:rsidRPr="00604F10">
              <w:rPr>
                <w:rFonts w:ascii="Arial" w:hAnsi="Arial" w:cs="Arial"/>
                <w:sz w:val="16"/>
                <w:szCs w:val="16"/>
              </w:rPr>
              <w:t xml:space="preserve"> (2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604F1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F0D8C" w:rsidRPr="005A07FD" w14:paraId="121C6E2A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163A863C" w14:textId="77777777" w:rsidR="001F0D8C" w:rsidRPr="00254E70" w:rsidRDefault="001F0D8C" w:rsidP="001F0D8C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54E70">
              <w:rPr>
                <w:rFonts w:ascii="Arial" w:eastAsia="Lato-Regular" w:hAnsi="Arial" w:cs="Arial"/>
                <w:sz w:val="16"/>
                <w:szCs w:val="16"/>
              </w:rPr>
              <w:t>Small metropolitan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5013B27B" w14:textId="6EC551B0" w:rsidR="001F0D8C" w:rsidRDefault="001F0D8C" w:rsidP="001F0D8C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F10">
              <w:rPr>
                <w:rFonts w:ascii="Arial" w:hAnsi="Arial" w:cs="Arial"/>
                <w:sz w:val="16"/>
                <w:szCs w:val="16"/>
              </w:rPr>
              <w:t>96 (1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18122AF" w14:textId="6AE78CDC" w:rsidR="001F0D8C" w:rsidRPr="00604F10" w:rsidRDefault="001F0D8C" w:rsidP="001F0D8C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  <w:r w:rsidRPr="00604F10">
              <w:rPr>
                <w:rFonts w:ascii="Arial" w:hAnsi="Arial" w:cs="Arial"/>
                <w:sz w:val="16"/>
                <w:szCs w:val="16"/>
              </w:rPr>
              <w:t xml:space="preserve"> (13)</w:t>
            </w:r>
          </w:p>
        </w:tc>
      </w:tr>
      <w:tr w:rsidR="00A37F91" w:rsidRPr="005A07FD" w14:paraId="4688BFAA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67BB0BE2" w14:textId="77777777" w:rsidR="00A37F91" w:rsidRPr="007F4429" w:rsidRDefault="00A37F91" w:rsidP="00A37F91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F4429">
              <w:rPr>
                <w:rFonts w:ascii="Arial" w:hAnsi="Arial" w:cs="Arial"/>
                <w:i/>
                <w:iCs/>
                <w:sz w:val="16"/>
                <w:szCs w:val="16"/>
              </w:rPr>
              <w:t>Non-metropolitan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5367C0D5" w14:textId="31E45010" w:rsidR="00A37F91" w:rsidRDefault="00A37F91" w:rsidP="00A37F9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F10">
              <w:rPr>
                <w:rFonts w:ascii="Arial" w:hAnsi="Arial" w:cs="Arial"/>
                <w:sz w:val="16"/>
                <w:szCs w:val="16"/>
              </w:rPr>
              <w:t>144 (2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886CD8F" w14:textId="1EB2FB84" w:rsidR="00A37F91" w:rsidRPr="00604F10" w:rsidRDefault="00A37F91" w:rsidP="00A37F9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</w:t>
            </w:r>
            <w:r w:rsidRPr="00604F10">
              <w:rPr>
                <w:rFonts w:ascii="Arial" w:hAnsi="Arial" w:cs="Arial"/>
                <w:sz w:val="16"/>
                <w:szCs w:val="16"/>
              </w:rPr>
              <w:t xml:space="preserve"> (2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604F1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A37F91" w:rsidRPr="005A07FD" w14:paraId="09C1B600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072DB900" w14:textId="77777777" w:rsidR="00A37F91" w:rsidRDefault="00A37F91" w:rsidP="00A37F91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cropolitan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755C408C" w14:textId="1DD8514B" w:rsidR="00A37F91" w:rsidRDefault="00A37F91" w:rsidP="00A37F9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F10">
              <w:rPr>
                <w:rFonts w:ascii="Arial" w:hAnsi="Arial" w:cs="Arial"/>
                <w:sz w:val="16"/>
                <w:szCs w:val="16"/>
              </w:rPr>
              <w:t>63 (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60FDDED" w14:textId="4E5D88F7" w:rsidR="00A37F91" w:rsidRPr="00604F10" w:rsidRDefault="00A37F91" w:rsidP="00A37F9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</w:t>
            </w:r>
            <w:r w:rsidRPr="00604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604F1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A37F91" w:rsidRPr="005A07FD" w14:paraId="0A926762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676FDCDD" w14:textId="77777777" w:rsidR="00A37F91" w:rsidRDefault="00A37F91" w:rsidP="00A37F91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core/rural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00243FE9" w14:textId="11B7D88A" w:rsidR="00A37F91" w:rsidRDefault="00A37F91" w:rsidP="00A37F9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F10">
              <w:rPr>
                <w:rFonts w:ascii="Arial" w:hAnsi="Arial" w:cs="Arial"/>
                <w:sz w:val="16"/>
                <w:szCs w:val="16"/>
              </w:rPr>
              <w:t>81 (1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87AD036" w14:textId="6F252C60" w:rsidR="00A37F91" w:rsidRPr="00604F10" w:rsidRDefault="00A37F91" w:rsidP="00A37F9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  <w:r w:rsidRPr="00604F10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604F1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A37F91" w:rsidRPr="005A07FD" w14:paraId="5C0D8302" w14:textId="77777777" w:rsidTr="003313DF">
        <w:trPr>
          <w:jc w:val="center"/>
        </w:trPr>
        <w:tc>
          <w:tcPr>
            <w:tcW w:w="1817" w:type="dxa"/>
            <w:tcBorders>
              <w:bottom w:val="single" w:sz="4" w:space="0" w:color="auto"/>
            </w:tcBorders>
          </w:tcPr>
          <w:p w14:paraId="2D94E42F" w14:textId="77777777" w:rsidR="00A37F91" w:rsidRPr="00B8304E" w:rsidRDefault="00A37F91" w:rsidP="00A37F91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8304E">
              <w:rPr>
                <w:rFonts w:ascii="Arial" w:hAnsi="Arial" w:cs="Arial"/>
                <w:i/>
                <w:iCs/>
                <w:sz w:val="16"/>
                <w:szCs w:val="16"/>
              </w:rPr>
              <w:t>Unknown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6E17C4EE" w14:textId="35A650EA" w:rsidR="00A37F91" w:rsidRPr="00604F10" w:rsidRDefault="00A37F91" w:rsidP="00A37F9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F1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9A14CD7" w14:textId="09B489D1" w:rsidR="00A37F91" w:rsidRPr="00604F10" w:rsidRDefault="00A37F91" w:rsidP="00A37F9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F10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</w:tbl>
    <w:p w14:paraId="002B1ECD" w14:textId="77777777" w:rsidR="00A61A6C" w:rsidRPr="005A3052" w:rsidRDefault="00A61A6C" w:rsidP="00A61A6C">
      <w:pPr>
        <w:spacing w:after="0" w:line="480" w:lineRule="auto"/>
        <w:rPr>
          <w:rFonts w:ascii="Arial" w:hAnsi="Arial" w:cs="Arial"/>
          <w:sz w:val="16"/>
          <w:szCs w:val="16"/>
        </w:rPr>
      </w:pPr>
      <w:r w:rsidRPr="005A3052">
        <w:rPr>
          <w:rFonts w:ascii="Arial" w:hAnsi="Arial" w:cs="Arial"/>
          <w:sz w:val="16"/>
          <w:szCs w:val="16"/>
        </w:rPr>
        <w:t>*Percentages calculated based on information available for each characteristic</w:t>
      </w:r>
      <w:r>
        <w:rPr>
          <w:rFonts w:ascii="Arial" w:hAnsi="Arial" w:cs="Arial"/>
          <w:sz w:val="16"/>
          <w:szCs w:val="16"/>
        </w:rPr>
        <w:t>; p</w:t>
      </w:r>
      <w:r w:rsidRPr="005A3052">
        <w:rPr>
          <w:rFonts w:ascii="Arial" w:hAnsi="Arial" w:cs="Arial"/>
          <w:sz w:val="16"/>
          <w:szCs w:val="16"/>
        </w:rPr>
        <w:t>ercentages may not total 100 due to rounding.</w:t>
      </w:r>
      <w:r>
        <w:rPr>
          <w:rFonts w:ascii="Arial" w:hAnsi="Arial" w:cs="Arial"/>
          <w:sz w:val="16"/>
          <w:szCs w:val="16"/>
        </w:rPr>
        <w:t xml:space="preserve"> NH, non-Hispanic; AI/AN, American Indian or Alaska Native; API, Asian or Pacific Islander.</w:t>
      </w:r>
    </w:p>
    <w:p w14:paraId="21077E3B" w14:textId="307A7496" w:rsidR="003313DF" w:rsidRPr="003D33E9" w:rsidRDefault="00A61A6C" w:rsidP="003D33E9">
      <w:pPr>
        <w:spacing w:after="0" w:line="480" w:lineRule="auto"/>
        <w:rPr>
          <w:rFonts w:ascii="Arial" w:hAnsi="Arial" w:cs="Arial"/>
          <w:color w:val="000000"/>
          <w:sz w:val="16"/>
          <w:szCs w:val="16"/>
          <w:shd w:val="clear" w:color="auto" w:fill="FFFFFF"/>
        </w:rPr>
      </w:pPr>
      <w:r w:rsidRPr="005A3052">
        <w:rPr>
          <w:rFonts w:ascii="Arial" w:hAnsi="Arial" w:cs="Arial"/>
          <w:color w:val="000000"/>
          <w:sz w:val="16"/>
          <w:szCs w:val="16"/>
          <w:shd w:val="clear" w:color="auto" w:fill="FFFFFF"/>
        </w:rPr>
        <w:t>†</w:t>
      </w:r>
      <w:r w:rsidRPr="00850234">
        <w:rPr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The 2013 National Center for Health Statistics Urban-Rural Classification Scheme for Counties was used to classify patients based on reported county of residence </w:t>
      </w:r>
      <w:r w:rsidRPr="00850234">
        <w:rPr>
          <w:rFonts w:ascii="Arial" w:hAnsi="Arial" w:cs="Arial"/>
          <w:noProof/>
          <w:color w:val="000000"/>
          <w:sz w:val="16"/>
          <w:szCs w:val="16"/>
          <w:shd w:val="clear" w:color="auto" w:fill="FFFFFF"/>
        </w:rPr>
        <w:t>[</w:t>
      </w:r>
      <w:r w:rsidR="00331BEA">
        <w:rPr>
          <w:rFonts w:ascii="Arial" w:hAnsi="Arial" w:cs="Arial"/>
          <w:noProof/>
          <w:color w:val="000000"/>
          <w:sz w:val="16"/>
          <w:szCs w:val="16"/>
          <w:shd w:val="clear" w:color="auto" w:fill="FFFFFF"/>
        </w:rPr>
        <w:t>18</w:t>
      </w:r>
      <w:r w:rsidRPr="00850234">
        <w:rPr>
          <w:rFonts w:ascii="Arial" w:hAnsi="Arial" w:cs="Arial"/>
          <w:noProof/>
          <w:color w:val="000000"/>
          <w:sz w:val="16"/>
          <w:szCs w:val="16"/>
          <w:shd w:val="clear" w:color="auto" w:fill="FFFFFF"/>
        </w:rPr>
        <w:t>]</w:t>
      </w:r>
      <w:r w:rsidRPr="00850234">
        <w:rPr>
          <w:rFonts w:ascii="Arial" w:hAnsi="Arial" w:cs="Arial"/>
          <w:color w:val="000000"/>
          <w:sz w:val="16"/>
          <w:szCs w:val="16"/>
          <w:shd w:val="clear" w:color="auto" w:fill="FFFFFF"/>
        </w:rPr>
        <w:t>.</w:t>
      </w:r>
      <w:r w:rsidR="003313DF">
        <w:rPr>
          <w:rFonts w:ascii="Times New Roman" w:hAnsi="Times New Roman"/>
          <w:sz w:val="24"/>
          <w:szCs w:val="24"/>
        </w:rPr>
        <w:br w:type="page"/>
      </w:r>
    </w:p>
    <w:p w14:paraId="5D3C9385" w14:textId="31509AB7" w:rsidR="003313DF" w:rsidRDefault="006C0D4D" w:rsidP="003D33E9">
      <w:pPr>
        <w:spacing w:after="16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Appendix </w:t>
      </w:r>
      <w:r w:rsidR="003313DF" w:rsidRPr="00A877F2">
        <w:rPr>
          <w:rFonts w:ascii="Times New Roman" w:hAnsi="Times New Roman"/>
          <w:sz w:val="24"/>
          <w:szCs w:val="24"/>
        </w:rPr>
        <w:t xml:space="preserve">Table 2. </w:t>
      </w:r>
      <w:r w:rsidR="003313DF">
        <w:rPr>
          <w:rFonts w:ascii="Times New Roman" w:hAnsi="Times New Roman"/>
          <w:sz w:val="24"/>
          <w:szCs w:val="24"/>
        </w:rPr>
        <w:t xml:space="preserve">County social vulnerability index quartile among people infected with </w:t>
      </w:r>
      <w:r w:rsidR="003313DF">
        <w:rPr>
          <w:rFonts w:ascii="Times New Roman" w:hAnsi="Times New Roman"/>
          <w:i/>
          <w:iCs/>
          <w:sz w:val="24"/>
          <w:szCs w:val="24"/>
        </w:rPr>
        <w:t xml:space="preserve">Salmonella </w:t>
      </w:r>
      <w:r w:rsidR="003313DF">
        <w:rPr>
          <w:rFonts w:ascii="Times New Roman" w:hAnsi="Times New Roman"/>
          <w:sz w:val="24"/>
          <w:szCs w:val="24"/>
        </w:rPr>
        <w:t>linked to ground beef outbreaks</w:t>
      </w:r>
      <w:r w:rsidR="003313DF" w:rsidRPr="00B17B4D">
        <w:rPr>
          <w:rFonts w:ascii="Times New Roman" w:hAnsi="Times New Roman"/>
          <w:sz w:val="24"/>
          <w:szCs w:val="24"/>
        </w:rPr>
        <w:t>—United States, 2012–2018</w:t>
      </w:r>
      <w:r w:rsidR="001A45B1">
        <w:rPr>
          <w:rFonts w:ascii="Times New Roman" w:hAnsi="Times New Roman"/>
          <w:sz w:val="24"/>
          <w:szCs w:val="24"/>
        </w:rPr>
        <w:t>*</w:t>
      </w:r>
    </w:p>
    <w:tbl>
      <w:tblPr>
        <w:tblW w:w="5040" w:type="dxa"/>
        <w:jc w:val="center"/>
        <w:tblLook w:val="04A0" w:firstRow="1" w:lastRow="0" w:firstColumn="1" w:lastColumn="0" w:noHBand="0" w:noVBand="1"/>
      </w:tblPr>
      <w:tblGrid>
        <w:gridCol w:w="1800"/>
        <w:gridCol w:w="1620"/>
        <w:gridCol w:w="1620"/>
      </w:tblGrid>
      <w:tr w:rsidR="000573E1" w:rsidRPr="005A07FD" w14:paraId="52D2412D" w14:textId="77777777" w:rsidTr="000573E1">
        <w:trPr>
          <w:trHeight w:val="503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0F7A4BA" w14:textId="77777777" w:rsidR="000573E1" w:rsidRPr="005A07FD" w:rsidRDefault="000573E1" w:rsidP="00BA4B98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C/ATSDR SVI quarti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32EBBA3" w14:textId="77777777" w:rsidR="000573E1" w:rsidRDefault="000573E1" w:rsidP="000573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</w:t>
            </w:r>
          </w:p>
          <w:p w14:paraId="66B78285" w14:textId="75EAF1F8" w:rsidR="000573E1" w:rsidRDefault="00D05176" w:rsidP="000573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0573E1">
              <w:rPr>
                <w:rFonts w:ascii="Arial" w:hAnsi="Arial" w:cs="Arial"/>
                <w:sz w:val="16"/>
                <w:szCs w:val="16"/>
              </w:rPr>
              <w:t>o. (</w:t>
            </w:r>
            <w:proofErr w:type="gramStart"/>
            <w:r w:rsidR="000573E1">
              <w:rPr>
                <w:rFonts w:ascii="Arial" w:hAnsi="Arial" w:cs="Arial"/>
                <w:sz w:val="16"/>
                <w:szCs w:val="16"/>
              </w:rPr>
              <w:t>%)</w:t>
            </w:r>
            <w:r w:rsidR="0099177B" w:rsidRPr="0018305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†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442872E" w14:textId="77777777" w:rsidR="003D33E9" w:rsidRDefault="003D33E9" w:rsidP="003D33E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otal Excluding Outbreak 10 </w:t>
            </w:r>
          </w:p>
          <w:p w14:paraId="6A87C287" w14:textId="5151ADDB" w:rsidR="000573E1" w:rsidRPr="005A07FD" w:rsidRDefault="003D33E9" w:rsidP="003D33E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(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%)</w:t>
            </w:r>
            <w:r w:rsidR="0099177B" w:rsidRPr="0018305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†</w:t>
            </w:r>
            <w:proofErr w:type="gramEnd"/>
          </w:p>
        </w:tc>
      </w:tr>
      <w:tr w:rsidR="000573E1" w:rsidRPr="005A07FD" w14:paraId="5958E772" w14:textId="77777777" w:rsidTr="000573E1">
        <w:trPr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71B2BD2" w14:textId="77777777" w:rsidR="000573E1" w:rsidRPr="005E04D7" w:rsidRDefault="000573E1" w:rsidP="000573E1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otal cases per outbrea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FF2EC" w14:textId="4983DEF1" w:rsidR="000573E1" w:rsidRDefault="000573E1" w:rsidP="000573E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622A">
              <w:rPr>
                <w:rFonts w:ascii="Arial" w:hAnsi="Arial" w:cs="Arial"/>
                <w:sz w:val="16"/>
                <w:szCs w:val="16"/>
              </w:rPr>
              <w:t>72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FAB1B5A" w14:textId="29170FA5" w:rsidR="000573E1" w:rsidRPr="00E3622A" w:rsidRDefault="000573E1" w:rsidP="000573E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7</w:t>
            </w:r>
          </w:p>
        </w:tc>
      </w:tr>
      <w:tr w:rsidR="000573E1" w:rsidRPr="005A07FD" w14:paraId="60ACA2D4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42B3DC0D" w14:textId="77777777" w:rsidR="000573E1" w:rsidRPr="005E04D7" w:rsidRDefault="000573E1" w:rsidP="000573E1">
            <w:pPr>
              <w:spacing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  <w:proofErr w:type="gram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VI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5EFEAF5" w14:textId="77777777" w:rsidR="000573E1" w:rsidRPr="005A07FD" w:rsidRDefault="000573E1" w:rsidP="000573E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6191857" w14:textId="02D73A9A" w:rsidR="000573E1" w:rsidRPr="005A07FD" w:rsidRDefault="000573E1" w:rsidP="000573E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73E1" w:rsidRPr="005A07FD" w14:paraId="31619F64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59EF813F" w14:textId="77777777" w:rsidR="000573E1" w:rsidRPr="00B525D7" w:rsidRDefault="000573E1" w:rsidP="000573E1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525D7">
              <w:rPr>
                <w:rFonts w:ascii="Arial" w:eastAsia="Times New Roman" w:hAnsi="Arial" w:cs="Arial"/>
                <w:sz w:val="16"/>
                <w:szCs w:val="16"/>
              </w:rPr>
              <w:t>Q1 (lowest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29BE017" w14:textId="630CA42B" w:rsidR="000573E1" w:rsidRDefault="000573E1" w:rsidP="000573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353CE">
              <w:rPr>
                <w:rFonts w:ascii="Arial" w:eastAsia="Times New Roman" w:hAnsi="Arial" w:cs="Arial"/>
                <w:sz w:val="16"/>
                <w:szCs w:val="16"/>
              </w:rPr>
              <w:t>129 (1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0B4F7D8" w14:textId="301577A6" w:rsidR="000573E1" w:rsidRPr="008353CE" w:rsidRDefault="000573E1" w:rsidP="000573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6 (26)</w:t>
            </w:r>
          </w:p>
        </w:tc>
      </w:tr>
      <w:tr w:rsidR="000573E1" w:rsidRPr="005A07FD" w14:paraId="2373D4A6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092C8E62" w14:textId="77777777" w:rsidR="000573E1" w:rsidRPr="00B525D7" w:rsidRDefault="000573E1" w:rsidP="000573E1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525D7">
              <w:rPr>
                <w:rFonts w:ascii="Arial" w:eastAsia="Times New Roman" w:hAnsi="Arial" w:cs="Arial"/>
                <w:sz w:val="16"/>
                <w:szCs w:val="16"/>
              </w:rPr>
              <w:t>Q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A951CA6" w14:textId="7702FB41" w:rsidR="000573E1" w:rsidRDefault="000573E1" w:rsidP="000573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353CE">
              <w:rPr>
                <w:rFonts w:ascii="Arial" w:eastAsia="Times New Roman" w:hAnsi="Arial" w:cs="Arial"/>
                <w:sz w:val="16"/>
                <w:szCs w:val="16"/>
              </w:rPr>
              <w:t>228 (3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CAC8FE8" w14:textId="70F0A273" w:rsidR="000573E1" w:rsidRPr="008353CE" w:rsidRDefault="000573E1" w:rsidP="000573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3 (32)</w:t>
            </w:r>
          </w:p>
        </w:tc>
      </w:tr>
      <w:tr w:rsidR="000573E1" w:rsidRPr="005A07FD" w14:paraId="7BCCD499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2DB19D2D" w14:textId="77777777" w:rsidR="000573E1" w:rsidRPr="00B525D7" w:rsidRDefault="000573E1" w:rsidP="000573E1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525D7">
              <w:rPr>
                <w:rFonts w:ascii="Arial" w:eastAsia="Times New Roman" w:hAnsi="Arial" w:cs="Arial"/>
                <w:sz w:val="16"/>
                <w:szCs w:val="16"/>
              </w:rPr>
              <w:t>Q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9DCEE38" w14:textId="486DF38F" w:rsidR="000573E1" w:rsidRDefault="000573E1" w:rsidP="000573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353CE">
              <w:rPr>
                <w:rFonts w:ascii="Arial" w:eastAsia="Times New Roman" w:hAnsi="Arial" w:cs="Arial"/>
                <w:sz w:val="16"/>
                <w:szCs w:val="16"/>
              </w:rPr>
              <w:t>170 (2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4885EF7" w14:textId="2578E459" w:rsidR="000573E1" w:rsidRPr="008353CE" w:rsidRDefault="000573E1" w:rsidP="000573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0 (21)</w:t>
            </w:r>
          </w:p>
        </w:tc>
      </w:tr>
      <w:tr w:rsidR="000573E1" w:rsidRPr="005A07FD" w14:paraId="67A890F0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7C04DCCD" w14:textId="77777777" w:rsidR="000573E1" w:rsidRPr="00B525D7" w:rsidRDefault="000573E1" w:rsidP="000573E1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525D7">
              <w:rPr>
                <w:rFonts w:ascii="Arial" w:eastAsia="Times New Roman" w:hAnsi="Arial" w:cs="Arial"/>
                <w:sz w:val="16"/>
                <w:szCs w:val="16"/>
              </w:rPr>
              <w:t>Q4 (highest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2AE1D75" w14:textId="3D259409" w:rsidR="000573E1" w:rsidRDefault="000573E1" w:rsidP="000573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353CE">
              <w:rPr>
                <w:rFonts w:ascii="Arial" w:eastAsia="Times New Roman" w:hAnsi="Arial" w:cs="Arial"/>
                <w:sz w:val="16"/>
                <w:szCs w:val="16"/>
              </w:rPr>
              <w:t>193 (2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E4FAEB2" w14:textId="1BABA38D" w:rsidR="000573E1" w:rsidRPr="008353CE" w:rsidRDefault="000573E1" w:rsidP="000573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8 (20)</w:t>
            </w:r>
          </w:p>
        </w:tc>
      </w:tr>
      <w:tr w:rsidR="000573E1" w:rsidRPr="005A07FD" w14:paraId="5BCAD5CF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48CD3063" w14:textId="77777777" w:rsidR="000573E1" w:rsidRPr="005E04D7" w:rsidRDefault="000573E1" w:rsidP="000573E1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heme 1 Socioeconomic Statu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FDBEB81" w14:textId="77777777" w:rsidR="000573E1" w:rsidRPr="005A07FD" w:rsidRDefault="000573E1" w:rsidP="000573E1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C7BC38A" w14:textId="0CACE50D" w:rsidR="000573E1" w:rsidRPr="005A07FD" w:rsidRDefault="000573E1" w:rsidP="000573E1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73E1" w:rsidRPr="005A07FD" w14:paraId="66D49825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0F7942F7" w14:textId="77777777" w:rsidR="000573E1" w:rsidRPr="00CC49A2" w:rsidRDefault="000573E1" w:rsidP="000573E1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525D7">
              <w:rPr>
                <w:rFonts w:ascii="Arial" w:eastAsia="Times New Roman" w:hAnsi="Arial" w:cs="Arial"/>
                <w:sz w:val="16"/>
                <w:szCs w:val="16"/>
              </w:rPr>
              <w:t>Q1 (lowest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1E8434A" w14:textId="65ACE400" w:rsidR="000573E1" w:rsidRPr="00A616C0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6C0">
              <w:rPr>
                <w:rFonts w:ascii="Arial" w:eastAsia="Times New Roman" w:hAnsi="Arial" w:cs="Arial"/>
                <w:sz w:val="16"/>
                <w:szCs w:val="16"/>
              </w:rPr>
              <w:t>229 (3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4323CD3" w14:textId="09DCEA10" w:rsidR="000573E1" w:rsidRPr="00A616C0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7 (37)</w:t>
            </w:r>
          </w:p>
        </w:tc>
      </w:tr>
      <w:tr w:rsidR="000573E1" w:rsidRPr="005A07FD" w14:paraId="6C5B4B6B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04DDAC32" w14:textId="77777777" w:rsidR="000573E1" w:rsidRPr="00CC49A2" w:rsidRDefault="000573E1" w:rsidP="000573E1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525D7">
              <w:rPr>
                <w:rFonts w:ascii="Arial" w:eastAsia="Times New Roman" w:hAnsi="Arial" w:cs="Arial"/>
                <w:sz w:val="16"/>
                <w:szCs w:val="16"/>
              </w:rPr>
              <w:t>Q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2888156" w14:textId="34B3BFD3" w:rsidR="000573E1" w:rsidRPr="00A616C0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6C0">
              <w:rPr>
                <w:rFonts w:ascii="Arial" w:eastAsia="Times New Roman" w:hAnsi="Arial" w:cs="Arial"/>
                <w:sz w:val="16"/>
                <w:szCs w:val="16"/>
              </w:rPr>
              <w:t>226 (3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4092A2D" w14:textId="43F44083" w:rsidR="000573E1" w:rsidRPr="00A616C0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7 (34)</w:t>
            </w:r>
          </w:p>
        </w:tc>
      </w:tr>
      <w:tr w:rsidR="000573E1" w:rsidRPr="005A07FD" w14:paraId="305FBF47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056940CF" w14:textId="77777777" w:rsidR="000573E1" w:rsidRPr="00CC49A2" w:rsidRDefault="000573E1" w:rsidP="000573E1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525D7">
              <w:rPr>
                <w:rFonts w:ascii="Arial" w:eastAsia="Times New Roman" w:hAnsi="Arial" w:cs="Arial"/>
                <w:sz w:val="16"/>
                <w:szCs w:val="16"/>
              </w:rPr>
              <w:t>Q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39AE615" w14:textId="6ED2C3BD" w:rsidR="000573E1" w:rsidRPr="00A616C0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6C0">
              <w:rPr>
                <w:rFonts w:ascii="Arial" w:eastAsia="Times New Roman" w:hAnsi="Arial" w:cs="Arial"/>
                <w:sz w:val="16"/>
                <w:szCs w:val="16"/>
              </w:rPr>
              <w:t>143 (2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15D596E" w14:textId="5069D44B" w:rsidR="000573E1" w:rsidRPr="00A616C0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3 (18)</w:t>
            </w:r>
          </w:p>
        </w:tc>
      </w:tr>
      <w:tr w:rsidR="000573E1" w:rsidRPr="005A07FD" w14:paraId="719CC34D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6439C1C2" w14:textId="77777777" w:rsidR="000573E1" w:rsidRPr="00CC49A2" w:rsidRDefault="000573E1" w:rsidP="000573E1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525D7">
              <w:rPr>
                <w:rFonts w:ascii="Arial" w:eastAsia="Times New Roman" w:hAnsi="Arial" w:cs="Arial"/>
                <w:sz w:val="16"/>
                <w:szCs w:val="16"/>
              </w:rPr>
              <w:t>Q4 (highest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CF266B5" w14:textId="26AC0B72" w:rsidR="000573E1" w:rsidRPr="00A616C0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16C0">
              <w:rPr>
                <w:rFonts w:ascii="Arial" w:eastAsia="Times New Roman" w:hAnsi="Arial" w:cs="Arial"/>
                <w:sz w:val="16"/>
                <w:szCs w:val="16"/>
              </w:rPr>
              <w:t>122 (1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9310A02" w14:textId="44BAA475" w:rsidR="000573E1" w:rsidRPr="00A616C0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0 (10)</w:t>
            </w:r>
          </w:p>
        </w:tc>
      </w:tr>
      <w:tr w:rsidR="000573E1" w:rsidRPr="005A07FD" w14:paraId="62CA40A4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25FD5497" w14:textId="77777777" w:rsidR="000573E1" w:rsidRPr="005E04D7" w:rsidRDefault="000573E1" w:rsidP="000573E1">
            <w:pPr>
              <w:spacing w:after="0" w:line="240" w:lineRule="auto"/>
              <w:rPr>
                <w:rFonts w:ascii="Arial" w:eastAsia="Lato-Regular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heme 2 Household Composition and Disabilit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5B7307F" w14:textId="77777777" w:rsidR="000573E1" w:rsidRPr="005A07FD" w:rsidRDefault="000573E1" w:rsidP="000573E1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FAA8B4F" w14:textId="7A5B2569" w:rsidR="000573E1" w:rsidRPr="005A07FD" w:rsidRDefault="000573E1" w:rsidP="000573E1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73E1" w:rsidRPr="005A07FD" w14:paraId="22621B9A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041EC09A" w14:textId="77777777" w:rsidR="000573E1" w:rsidRPr="00253B57" w:rsidRDefault="000573E1" w:rsidP="000573E1">
            <w:pPr>
              <w:spacing w:after="0" w:line="480" w:lineRule="auto"/>
              <w:jc w:val="right"/>
              <w:rPr>
                <w:rFonts w:ascii="Arial" w:eastAsia="Lato-Regular" w:hAnsi="Arial" w:cs="Arial"/>
                <w:sz w:val="16"/>
                <w:szCs w:val="16"/>
              </w:rPr>
            </w:pPr>
            <w:r w:rsidRPr="00B525D7">
              <w:rPr>
                <w:rFonts w:ascii="Arial" w:eastAsia="Times New Roman" w:hAnsi="Arial" w:cs="Arial"/>
                <w:sz w:val="16"/>
                <w:szCs w:val="16"/>
              </w:rPr>
              <w:t>Q1 (lowest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9191C08" w14:textId="313FC98A" w:rsidR="000573E1" w:rsidRPr="00472689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689">
              <w:rPr>
                <w:rFonts w:ascii="Arial" w:eastAsia="Times New Roman" w:hAnsi="Arial" w:cs="Arial"/>
                <w:sz w:val="16"/>
                <w:szCs w:val="16"/>
              </w:rPr>
              <w:t>315 (4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B714841" w14:textId="1407D3EA" w:rsidR="000573E1" w:rsidRPr="00472689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6 (44)</w:t>
            </w:r>
          </w:p>
        </w:tc>
      </w:tr>
      <w:tr w:rsidR="000573E1" w:rsidRPr="005A07FD" w14:paraId="04065E16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28C99EBD" w14:textId="77777777" w:rsidR="000573E1" w:rsidRPr="00253B57" w:rsidRDefault="000573E1" w:rsidP="000573E1">
            <w:pPr>
              <w:spacing w:after="0" w:line="240" w:lineRule="auto"/>
              <w:jc w:val="right"/>
              <w:rPr>
                <w:rFonts w:ascii="Arial" w:eastAsia="Lato-Regular" w:hAnsi="Arial" w:cs="Arial"/>
                <w:sz w:val="16"/>
                <w:szCs w:val="16"/>
              </w:rPr>
            </w:pPr>
            <w:r w:rsidRPr="00B525D7">
              <w:rPr>
                <w:rFonts w:ascii="Arial" w:eastAsia="Times New Roman" w:hAnsi="Arial" w:cs="Arial"/>
                <w:sz w:val="16"/>
                <w:szCs w:val="16"/>
              </w:rPr>
              <w:t>Q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76EC90F" w14:textId="772384A7" w:rsidR="000573E1" w:rsidRPr="00472689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689">
              <w:rPr>
                <w:rFonts w:ascii="Arial" w:eastAsia="Times New Roman" w:hAnsi="Arial" w:cs="Arial"/>
                <w:sz w:val="16"/>
                <w:szCs w:val="16"/>
              </w:rPr>
              <w:t>174 (2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68E0C01" w14:textId="18213A74" w:rsidR="000573E1" w:rsidRPr="00472689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7 (23)</w:t>
            </w:r>
          </w:p>
        </w:tc>
      </w:tr>
      <w:tr w:rsidR="000573E1" w:rsidRPr="005A07FD" w14:paraId="3CC391D6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035426BF" w14:textId="77777777" w:rsidR="000573E1" w:rsidRPr="00253B57" w:rsidRDefault="000573E1" w:rsidP="000573E1">
            <w:pPr>
              <w:spacing w:after="0" w:line="240" w:lineRule="auto"/>
              <w:jc w:val="right"/>
              <w:rPr>
                <w:rFonts w:ascii="Arial" w:eastAsia="Lato-Regular" w:hAnsi="Arial" w:cs="Arial"/>
                <w:sz w:val="16"/>
                <w:szCs w:val="16"/>
              </w:rPr>
            </w:pPr>
            <w:r w:rsidRPr="00B525D7">
              <w:rPr>
                <w:rFonts w:ascii="Arial" w:eastAsia="Times New Roman" w:hAnsi="Arial" w:cs="Arial"/>
                <w:sz w:val="16"/>
                <w:szCs w:val="16"/>
              </w:rPr>
              <w:t>Q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4998F55" w14:textId="28A4EC7C" w:rsidR="000573E1" w:rsidRPr="00472689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689">
              <w:rPr>
                <w:rFonts w:ascii="Arial" w:eastAsia="Times New Roman" w:hAnsi="Arial" w:cs="Arial"/>
                <w:sz w:val="16"/>
                <w:szCs w:val="16"/>
              </w:rPr>
              <w:t>151 (2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7AC4BFB" w14:textId="458B2DC1" w:rsidR="000573E1" w:rsidRPr="00472689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8 (24)</w:t>
            </w:r>
          </w:p>
        </w:tc>
      </w:tr>
      <w:tr w:rsidR="000573E1" w:rsidRPr="005A07FD" w14:paraId="533C122D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35BE992E" w14:textId="77777777" w:rsidR="000573E1" w:rsidRPr="00253B57" w:rsidRDefault="000573E1" w:rsidP="000573E1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525D7">
              <w:rPr>
                <w:rFonts w:ascii="Arial" w:eastAsia="Times New Roman" w:hAnsi="Arial" w:cs="Arial"/>
                <w:sz w:val="16"/>
                <w:szCs w:val="16"/>
              </w:rPr>
              <w:t>Q4 (highest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9BFC1D3" w14:textId="5A112796" w:rsidR="000573E1" w:rsidRPr="00472689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689">
              <w:rPr>
                <w:rFonts w:ascii="Arial" w:eastAsia="Times New Roman" w:hAnsi="Arial" w:cs="Arial"/>
                <w:sz w:val="16"/>
                <w:szCs w:val="16"/>
              </w:rPr>
              <w:t>80 (1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A1FE56D" w14:textId="0AE5872D" w:rsidR="000573E1" w:rsidRPr="00472689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6 (9)</w:t>
            </w:r>
          </w:p>
        </w:tc>
      </w:tr>
      <w:tr w:rsidR="000573E1" w:rsidRPr="005A07FD" w14:paraId="03EC3E43" w14:textId="77777777" w:rsidTr="000573E1">
        <w:trPr>
          <w:trHeight w:val="251"/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42922B1A" w14:textId="77777777" w:rsidR="000573E1" w:rsidRPr="007F4429" w:rsidRDefault="000573E1" w:rsidP="000573E1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heme 3 Minority Status and Languag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2F0C626" w14:textId="77777777" w:rsidR="000573E1" w:rsidRPr="005A07FD" w:rsidRDefault="000573E1" w:rsidP="000573E1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5CA4379" w14:textId="4C7BC2E6" w:rsidR="000573E1" w:rsidRPr="005A07FD" w:rsidRDefault="000573E1" w:rsidP="000573E1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73E1" w:rsidRPr="005A07FD" w14:paraId="6E8599D0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191D4CF6" w14:textId="77777777" w:rsidR="000573E1" w:rsidRPr="00F55637" w:rsidRDefault="000573E1" w:rsidP="000573E1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5637">
              <w:rPr>
                <w:rFonts w:ascii="Arial" w:eastAsia="Times New Roman" w:hAnsi="Arial" w:cs="Arial"/>
                <w:sz w:val="16"/>
                <w:szCs w:val="16"/>
              </w:rPr>
              <w:t>Q1 (lowest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D27DBD4" w14:textId="5F289DD3" w:rsidR="000573E1" w:rsidRPr="00C24365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65">
              <w:rPr>
                <w:rFonts w:ascii="Arial" w:eastAsia="Times New Roman" w:hAnsi="Arial" w:cs="Arial"/>
                <w:sz w:val="16"/>
                <w:szCs w:val="16"/>
              </w:rPr>
              <w:t>45 (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50F11AD" w14:textId="6F978D2D" w:rsidR="000573E1" w:rsidRPr="00C24365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 (13)</w:t>
            </w:r>
          </w:p>
        </w:tc>
      </w:tr>
      <w:tr w:rsidR="000573E1" w:rsidRPr="005A07FD" w14:paraId="5E118613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166AC616" w14:textId="77777777" w:rsidR="000573E1" w:rsidRPr="00F55637" w:rsidRDefault="000573E1" w:rsidP="000573E1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5637">
              <w:rPr>
                <w:rFonts w:ascii="Arial" w:eastAsia="Times New Roman" w:hAnsi="Arial" w:cs="Arial"/>
                <w:sz w:val="16"/>
                <w:szCs w:val="16"/>
              </w:rPr>
              <w:t>Q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FE51B53" w14:textId="343B9CEB" w:rsidR="000573E1" w:rsidRPr="00C24365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65">
              <w:rPr>
                <w:rFonts w:ascii="Arial" w:eastAsia="Times New Roman" w:hAnsi="Arial" w:cs="Arial"/>
                <w:sz w:val="16"/>
                <w:szCs w:val="16"/>
              </w:rPr>
              <w:t>75 (1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338BF21" w14:textId="68114CE3" w:rsidR="000573E1" w:rsidRPr="00C24365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5 (16)</w:t>
            </w:r>
          </w:p>
        </w:tc>
      </w:tr>
      <w:tr w:rsidR="000573E1" w:rsidRPr="005A07FD" w14:paraId="2D341109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61517DD0" w14:textId="77777777" w:rsidR="000573E1" w:rsidRPr="00F55637" w:rsidRDefault="000573E1" w:rsidP="000573E1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5637">
              <w:rPr>
                <w:rFonts w:ascii="Arial" w:eastAsia="Times New Roman" w:hAnsi="Arial" w:cs="Arial"/>
                <w:sz w:val="16"/>
                <w:szCs w:val="16"/>
              </w:rPr>
              <w:t>Q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A656A4C" w14:textId="6DFFA11C" w:rsidR="000573E1" w:rsidRPr="00C24365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65">
              <w:rPr>
                <w:rFonts w:ascii="Arial" w:eastAsia="Times New Roman" w:hAnsi="Arial" w:cs="Arial"/>
                <w:sz w:val="16"/>
                <w:szCs w:val="16"/>
              </w:rPr>
              <w:t>136 (1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71635FB" w14:textId="56F7DD86" w:rsidR="000573E1" w:rsidRPr="00C24365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9 (24)</w:t>
            </w:r>
          </w:p>
        </w:tc>
      </w:tr>
      <w:tr w:rsidR="000573E1" w:rsidRPr="005A07FD" w14:paraId="70E64DF0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417E4AC1" w14:textId="77777777" w:rsidR="000573E1" w:rsidRPr="00F55637" w:rsidRDefault="000573E1" w:rsidP="000573E1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5637">
              <w:rPr>
                <w:rFonts w:ascii="Arial" w:eastAsia="Times New Roman" w:hAnsi="Arial" w:cs="Arial"/>
                <w:sz w:val="16"/>
                <w:szCs w:val="16"/>
              </w:rPr>
              <w:t>Q4 (highest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ACE1118" w14:textId="02D4A2CA" w:rsidR="000573E1" w:rsidRPr="00C24365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4365">
              <w:rPr>
                <w:rFonts w:ascii="Arial" w:eastAsia="Times New Roman" w:hAnsi="Arial" w:cs="Arial"/>
                <w:sz w:val="16"/>
                <w:szCs w:val="16"/>
              </w:rPr>
              <w:t>464 (6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DC54B82" w14:textId="5939B5CC" w:rsidR="000573E1" w:rsidRPr="00C24365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5 (47)</w:t>
            </w:r>
          </w:p>
        </w:tc>
      </w:tr>
      <w:tr w:rsidR="000573E1" w:rsidRPr="005A07FD" w14:paraId="7CFB414B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4E48DBC9" w14:textId="77777777" w:rsidR="000573E1" w:rsidRPr="00F55637" w:rsidRDefault="000573E1" w:rsidP="000573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heme 4 Housing Type and Transporta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1681FC8" w14:textId="77777777" w:rsidR="000573E1" w:rsidRPr="00604F10" w:rsidRDefault="000573E1" w:rsidP="000573E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4508CB3" w14:textId="4E72B3CA" w:rsidR="000573E1" w:rsidRPr="00604F10" w:rsidRDefault="000573E1" w:rsidP="000573E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73E1" w:rsidRPr="005A07FD" w14:paraId="42CBC8C7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4E04C671" w14:textId="77777777" w:rsidR="000573E1" w:rsidRPr="00F55637" w:rsidRDefault="000573E1" w:rsidP="000573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55637">
              <w:rPr>
                <w:rFonts w:ascii="Arial" w:eastAsia="Times New Roman" w:hAnsi="Arial" w:cs="Arial"/>
                <w:sz w:val="16"/>
                <w:szCs w:val="16"/>
              </w:rPr>
              <w:t>Q1 (lowest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AB21209" w14:textId="3275DD5A" w:rsidR="000573E1" w:rsidRPr="000E6792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E6792">
              <w:rPr>
                <w:rFonts w:ascii="Arial" w:eastAsia="Times New Roman" w:hAnsi="Arial" w:cs="Arial"/>
                <w:sz w:val="16"/>
                <w:szCs w:val="16"/>
              </w:rPr>
              <w:t>74 (1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40E0B24" w14:textId="2430B347" w:rsidR="000573E1" w:rsidRPr="000E6792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9 (14)</w:t>
            </w:r>
          </w:p>
        </w:tc>
      </w:tr>
      <w:tr w:rsidR="000573E1" w:rsidRPr="005A07FD" w14:paraId="022E5636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1EE25E40" w14:textId="77777777" w:rsidR="000573E1" w:rsidRPr="00F55637" w:rsidRDefault="000573E1" w:rsidP="000573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55637">
              <w:rPr>
                <w:rFonts w:ascii="Arial" w:eastAsia="Times New Roman" w:hAnsi="Arial" w:cs="Arial"/>
                <w:sz w:val="16"/>
                <w:szCs w:val="16"/>
              </w:rPr>
              <w:t>Q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F541880" w14:textId="6EB9817D" w:rsidR="000573E1" w:rsidRPr="000E6792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E6792">
              <w:rPr>
                <w:rFonts w:ascii="Arial" w:eastAsia="Times New Roman" w:hAnsi="Arial" w:cs="Arial"/>
                <w:sz w:val="16"/>
                <w:szCs w:val="16"/>
              </w:rPr>
              <w:t>126 (1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6FF3F7F" w14:textId="614F7A70" w:rsidR="000573E1" w:rsidRPr="000E6792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8 (24)</w:t>
            </w:r>
          </w:p>
        </w:tc>
      </w:tr>
      <w:tr w:rsidR="000573E1" w:rsidRPr="005A07FD" w14:paraId="430C824C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46AE1395" w14:textId="77777777" w:rsidR="000573E1" w:rsidRPr="00F55637" w:rsidRDefault="000573E1" w:rsidP="000573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55637">
              <w:rPr>
                <w:rFonts w:ascii="Arial" w:eastAsia="Times New Roman" w:hAnsi="Arial" w:cs="Arial"/>
                <w:sz w:val="16"/>
                <w:szCs w:val="16"/>
              </w:rPr>
              <w:t>Q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CB46665" w14:textId="5DA9874D" w:rsidR="000573E1" w:rsidRPr="000E6792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E6792">
              <w:rPr>
                <w:rFonts w:ascii="Arial" w:eastAsia="Times New Roman" w:hAnsi="Arial" w:cs="Arial"/>
                <w:sz w:val="16"/>
                <w:szCs w:val="16"/>
              </w:rPr>
              <w:t>229 (3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D44741B" w14:textId="10580A5A" w:rsidR="000573E1" w:rsidRPr="000E6792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3 (29)</w:t>
            </w:r>
          </w:p>
        </w:tc>
      </w:tr>
      <w:tr w:rsidR="000573E1" w:rsidRPr="005A07FD" w14:paraId="375E82C0" w14:textId="77777777" w:rsidTr="000573E1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51EF75F3" w14:textId="77777777" w:rsidR="000573E1" w:rsidRPr="00F55637" w:rsidRDefault="000573E1" w:rsidP="000573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55637">
              <w:rPr>
                <w:rFonts w:ascii="Arial" w:eastAsia="Times New Roman" w:hAnsi="Arial" w:cs="Arial"/>
                <w:sz w:val="16"/>
                <w:szCs w:val="16"/>
              </w:rPr>
              <w:t>Q4 (highest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5B303EF" w14:textId="4BB88E95" w:rsidR="000573E1" w:rsidRPr="000E6792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E6792">
              <w:rPr>
                <w:rFonts w:ascii="Arial" w:eastAsia="Times New Roman" w:hAnsi="Arial" w:cs="Arial"/>
                <w:sz w:val="16"/>
                <w:szCs w:val="16"/>
              </w:rPr>
              <w:t>291 (4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DF2AD4A" w14:textId="294262EE" w:rsidR="000573E1" w:rsidRPr="000E6792" w:rsidRDefault="000573E1" w:rsidP="000573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7 (34)</w:t>
            </w:r>
          </w:p>
        </w:tc>
      </w:tr>
    </w:tbl>
    <w:p w14:paraId="20C2A68B" w14:textId="243064EB" w:rsidR="001A45B1" w:rsidRPr="00183058" w:rsidRDefault="001A45B1" w:rsidP="001A45B1">
      <w:pPr>
        <w:spacing w:after="0" w:line="480" w:lineRule="auto"/>
        <w:rPr>
          <w:rFonts w:ascii="Arial" w:eastAsia="Times New Roman" w:hAnsi="Arial" w:cs="Arial"/>
          <w:sz w:val="16"/>
          <w:szCs w:val="16"/>
        </w:rPr>
      </w:pPr>
      <w:r w:rsidRPr="00183058">
        <w:rPr>
          <w:rFonts w:ascii="Arial" w:hAnsi="Arial" w:cs="Arial"/>
          <w:sz w:val="16"/>
          <w:szCs w:val="16"/>
        </w:rPr>
        <w:lastRenderedPageBreak/>
        <w:t>*</w:t>
      </w:r>
      <w:r>
        <w:rPr>
          <w:rFonts w:ascii="Arial" w:hAnsi="Arial" w:cs="Arial"/>
          <w:sz w:val="16"/>
          <w:szCs w:val="16"/>
        </w:rPr>
        <w:t xml:space="preserve">CDC/ATSDR </w:t>
      </w:r>
      <w:r w:rsidRPr="00183058">
        <w:rPr>
          <w:rFonts w:ascii="Arial" w:hAnsi="Arial" w:cs="Arial"/>
          <w:sz w:val="16"/>
          <w:szCs w:val="16"/>
        </w:rPr>
        <w:t xml:space="preserve">SVI, </w:t>
      </w:r>
      <w:r>
        <w:rPr>
          <w:rFonts w:ascii="Arial" w:hAnsi="Arial" w:cs="Arial"/>
          <w:sz w:val="16"/>
          <w:szCs w:val="16"/>
        </w:rPr>
        <w:t>Centers for Disease Control and Prevention/Agency for Toxic Substances and Disease Registry S</w:t>
      </w:r>
      <w:r w:rsidRPr="00183058">
        <w:rPr>
          <w:rFonts w:ascii="Arial" w:hAnsi="Arial" w:cs="Arial"/>
          <w:sz w:val="16"/>
          <w:szCs w:val="16"/>
        </w:rPr>
        <w:t xml:space="preserve">ocial </w:t>
      </w:r>
      <w:r>
        <w:rPr>
          <w:rFonts w:ascii="Arial" w:hAnsi="Arial" w:cs="Arial"/>
          <w:sz w:val="16"/>
          <w:szCs w:val="16"/>
        </w:rPr>
        <w:t>V</w:t>
      </w:r>
      <w:r w:rsidRPr="00183058">
        <w:rPr>
          <w:rFonts w:ascii="Arial" w:hAnsi="Arial" w:cs="Arial"/>
          <w:sz w:val="16"/>
          <w:szCs w:val="16"/>
        </w:rPr>
        <w:t xml:space="preserve">ulnerability </w:t>
      </w:r>
      <w:r>
        <w:rPr>
          <w:rFonts w:ascii="Arial" w:hAnsi="Arial" w:cs="Arial"/>
          <w:sz w:val="16"/>
          <w:szCs w:val="16"/>
        </w:rPr>
        <w:t>I</w:t>
      </w:r>
      <w:r w:rsidRPr="00183058">
        <w:rPr>
          <w:rFonts w:ascii="Arial" w:hAnsi="Arial" w:cs="Arial"/>
          <w:sz w:val="16"/>
          <w:szCs w:val="16"/>
        </w:rPr>
        <w:t>ndex.</w:t>
      </w:r>
      <w:r w:rsidRPr="00F017EC">
        <w:rPr>
          <w:rFonts w:ascii="Arial" w:hAnsi="Arial" w:cs="Arial"/>
          <w:sz w:val="16"/>
          <w:szCs w:val="16"/>
        </w:rPr>
        <w:t xml:space="preserve"> </w:t>
      </w:r>
      <w:r w:rsidRPr="00E576C7">
        <w:rPr>
          <w:rFonts w:ascii="Arial" w:hAnsi="Arial" w:cs="Arial"/>
          <w:color w:val="211D1E"/>
          <w:sz w:val="16"/>
          <w:szCs w:val="16"/>
        </w:rPr>
        <w:t xml:space="preserve">The CDC/ATSDR SVI ranks each county on 15 population-based social determinants of health measures and groups them into four themes: Theme 1: Socioeconomic Status, Theme 2: Household Composition and Disability, Theme 3: Minority Status and Language, and Theme 4: Housing Type and Transportation. </w:t>
      </w:r>
      <w:r w:rsidRPr="00183058">
        <w:rPr>
          <w:rFonts w:ascii="Arial" w:hAnsi="Arial" w:cs="Arial"/>
          <w:sz w:val="16"/>
          <w:szCs w:val="16"/>
        </w:rPr>
        <w:t xml:space="preserve">Scores for SVI measures (overall and for each theme) represent percentile ranks by county ranging from 0 to 1, with higher scores indicating higher vulnerability. </w:t>
      </w:r>
      <w:r w:rsidR="00191685" w:rsidRPr="00183058">
        <w:rPr>
          <w:rFonts w:ascii="Arial" w:hAnsi="Arial" w:cs="Arial"/>
          <w:sz w:val="16"/>
          <w:szCs w:val="16"/>
        </w:rPr>
        <w:t>The analytic dataset excluded patients that were missing information on county of residence</w:t>
      </w:r>
      <w:r w:rsidR="00191685">
        <w:rPr>
          <w:rFonts w:ascii="Arial" w:hAnsi="Arial" w:cs="Arial"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>We attributed county-level</w:t>
      </w:r>
      <w:r w:rsidRPr="00183058">
        <w:rPr>
          <w:rFonts w:ascii="Arial" w:hAnsi="Arial" w:cs="Arial"/>
          <w:sz w:val="16"/>
          <w:szCs w:val="16"/>
        </w:rPr>
        <w:t xml:space="preserve"> SVI score </w:t>
      </w:r>
      <w:r>
        <w:rPr>
          <w:rFonts w:ascii="Arial" w:hAnsi="Arial" w:cs="Arial"/>
          <w:sz w:val="16"/>
          <w:szCs w:val="16"/>
        </w:rPr>
        <w:t>to each individual</w:t>
      </w:r>
      <w:r w:rsidRPr="00183058">
        <w:rPr>
          <w:rFonts w:ascii="Arial" w:hAnsi="Arial" w:cs="Arial"/>
          <w:sz w:val="16"/>
          <w:szCs w:val="16"/>
        </w:rPr>
        <w:t xml:space="preserve"> patient</w:t>
      </w:r>
      <w:r>
        <w:rPr>
          <w:rFonts w:ascii="Arial" w:hAnsi="Arial" w:cs="Arial"/>
          <w:sz w:val="16"/>
          <w:szCs w:val="16"/>
        </w:rPr>
        <w:t xml:space="preserve"> by matching patient illness onset date and</w:t>
      </w:r>
      <w:r w:rsidRPr="00183058">
        <w:rPr>
          <w:rFonts w:ascii="Arial" w:hAnsi="Arial" w:cs="Arial"/>
          <w:sz w:val="16"/>
          <w:szCs w:val="16"/>
        </w:rPr>
        <w:t xml:space="preserve"> county of residence to the SVI score from the most recent iteration. Scores for overall SVI and themes were analyzed as quartiles: first quartile (&lt;25</w:t>
      </w:r>
      <w:r w:rsidRPr="00183058">
        <w:rPr>
          <w:rFonts w:ascii="Arial" w:hAnsi="Arial" w:cs="Arial"/>
          <w:sz w:val="16"/>
          <w:szCs w:val="16"/>
          <w:vertAlign w:val="superscript"/>
        </w:rPr>
        <w:t>th</w:t>
      </w:r>
      <w:r w:rsidRPr="00183058">
        <w:rPr>
          <w:rFonts w:ascii="Arial" w:hAnsi="Arial" w:cs="Arial"/>
          <w:sz w:val="16"/>
          <w:szCs w:val="16"/>
        </w:rPr>
        <w:t xml:space="preserve"> percentile; lowest vulnerability), second quartile (</w:t>
      </w:r>
      <w:r w:rsidRPr="00183058">
        <w:rPr>
          <w:rFonts w:ascii="Arial" w:eastAsia="Times New Roman" w:hAnsi="Arial" w:cs="Arial"/>
          <w:sz w:val="16"/>
          <w:szCs w:val="16"/>
        </w:rPr>
        <w:t>25</w:t>
      </w:r>
      <w:r w:rsidRPr="00183058">
        <w:rPr>
          <w:rFonts w:ascii="Arial" w:eastAsia="Times New Roman" w:hAnsi="Arial" w:cs="Arial"/>
          <w:sz w:val="16"/>
          <w:szCs w:val="16"/>
          <w:vertAlign w:val="superscript"/>
        </w:rPr>
        <w:t>th</w:t>
      </w:r>
      <w:r w:rsidRPr="00183058">
        <w:rPr>
          <w:rFonts w:ascii="Arial" w:hAnsi="Arial" w:cs="Arial"/>
          <w:sz w:val="16"/>
          <w:szCs w:val="16"/>
        </w:rPr>
        <w:t>–</w:t>
      </w:r>
      <w:r w:rsidRPr="00183058">
        <w:rPr>
          <w:rFonts w:ascii="Arial" w:eastAsia="Times New Roman" w:hAnsi="Arial" w:cs="Arial"/>
          <w:sz w:val="16"/>
          <w:szCs w:val="16"/>
        </w:rPr>
        <w:t>49</w:t>
      </w:r>
      <w:r w:rsidRPr="00183058">
        <w:rPr>
          <w:rFonts w:ascii="Arial" w:eastAsia="Times New Roman" w:hAnsi="Arial" w:cs="Arial"/>
          <w:sz w:val="16"/>
          <w:szCs w:val="16"/>
          <w:vertAlign w:val="superscript"/>
        </w:rPr>
        <w:t>th</w:t>
      </w:r>
      <w:r w:rsidRPr="00183058">
        <w:rPr>
          <w:rFonts w:ascii="Arial" w:eastAsia="Times New Roman" w:hAnsi="Arial" w:cs="Arial"/>
          <w:sz w:val="16"/>
          <w:szCs w:val="16"/>
        </w:rPr>
        <w:t xml:space="preserve"> percentile), third quartile (50</w:t>
      </w:r>
      <w:r w:rsidRPr="00183058">
        <w:rPr>
          <w:rFonts w:ascii="Arial" w:eastAsia="Times New Roman" w:hAnsi="Arial" w:cs="Arial"/>
          <w:sz w:val="16"/>
          <w:szCs w:val="16"/>
          <w:vertAlign w:val="superscript"/>
        </w:rPr>
        <w:t>th</w:t>
      </w:r>
      <w:r w:rsidRPr="00183058">
        <w:rPr>
          <w:rFonts w:ascii="Arial" w:hAnsi="Arial" w:cs="Arial"/>
          <w:sz w:val="16"/>
          <w:szCs w:val="16"/>
        </w:rPr>
        <w:t>–74</w:t>
      </w:r>
      <w:r w:rsidRPr="00183058">
        <w:rPr>
          <w:rFonts w:ascii="Arial" w:eastAsia="Times New Roman" w:hAnsi="Arial" w:cs="Arial"/>
          <w:sz w:val="16"/>
          <w:szCs w:val="16"/>
          <w:vertAlign w:val="superscript"/>
        </w:rPr>
        <w:t>th</w:t>
      </w:r>
      <w:r w:rsidRPr="00183058">
        <w:rPr>
          <w:rFonts w:ascii="Arial" w:eastAsia="Times New Roman" w:hAnsi="Arial" w:cs="Arial"/>
          <w:sz w:val="16"/>
          <w:szCs w:val="16"/>
        </w:rPr>
        <w:t xml:space="preserve"> percentile), and fourth quartile (≥75</w:t>
      </w:r>
      <w:r w:rsidRPr="00183058">
        <w:rPr>
          <w:rFonts w:ascii="Arial" w:eastAsia="Times New Roman" w:hAnsi="Arial" w:cs="Arial"/>
          <w:sz w:val="16"/>
          <w:szCs w:val="16"/>
          <w:vertAlign w:val="superscript"/>
        </w:rPr>
        <w:t>th</w:t>
      </w:r>
      <w:r w:rsidRPr="00183058">
        <w:rPr>
          <w:rFonts w:ascii="Arial" w:eastAsia="Times New Roman" w:hAnsi="Arial" w:cs="Arial"/>
          <w:sz w:val="16"/>
          <w:szCs w:val="16"/>
        </w:rPr>
        <w:t xml:space="preserve"> percentile; highest vulnerability).</w:t>
      </w:r>
    </w:p>
    <w:p w14:paraId="60BA3CD2" w14:textId="458780A7" w:rsidR="000573E1" w:rsidRDefault="001A45B1" w:rsidP="001A45B1">
      <w:pPr>
        <w:spacing w:after="160" w:line="259" w:lineRule="auto"/>
      </w:pPr>
      <w:r w:rsidRPr="00183058">
        <w:rPr>
          <w:rFonts w:ascii="Arial" w:hAnsi="Arial" w:cs="Arial"/>
          <w:color w:val="000000"/>
          <w:sz w:val="16"/>
          <w:szCs w:val="16"/>
          <w:shd w:val="clear" w:color="auto" w:fill="FFFFFF"/>
        </w:rPr>
        <w:t>†</w:t>
      </w:r>
      <w:r w:rsidRPr="005A3052">
        <w:rPr>
          <w:rFonts w:ascii="Arial" w:hAnsi="Arial" w:cs="Arial"/>
          <w:sz w:val="16"/>
          <w:szCs w:val="16"/>
        </w:rPr>
        <w:t>Percentages calculated based on information available for each characteristic</w:t>
      </w:r>
      <w:r>
        <w:rPr>
          <w:rFonts w:ascii="Arial" w:hAnsi="Arial" w:cs="Arial"/>
          <w:sz w:val="16"/>
          <w:szCs w:val="16"/>
        </w:rPr>
        <w:t>; p</w:t>
      </w:r>
      <w:r w:rsidRPr="005A3052">
        <w:rPr>
          <w:rFonts w:ascii="Arial" w:hAnsi="Arial" w:cs="Arial"/>
          <w:sz w:val="16"/>
          <w:szCs w:val="16"/>
        </w:rPr>
        <w:t>ercentages may not total 100 due to rounding</w:t>
      </w:r>
      <w:r w:rsidR="0099177B">
        <w:rPr>
          <w:rFonts w:ascii="Arial" w:hAnsi="Arial" w:cs="Arial"/>
          <w:sz w:val="16"/>
          <w:szCs w:val="16"/>
        </w:rPr>
        <w:t>.</w:t>
      </w:r>
    </w:p>
    <w:p w14:paraId="15AABBE2" w14:textId="77777777" w:rsidR="000573E1" w:rsidRDefault="000573E1">
      <w:pPr>
        <w:spacing w:after="160" w:line="259" w:lineRule="auto"/>
      </w:pPr>
      <w:r>
        <w:br w:type="page"/>
      </w:r>
    </w:p>
    <w:p w14:paraId="330E9590" w14:textId="225212B1" w:rsidR="003313DF" w:rsidRDefault="006C0D4D" w:rsidP="002550DD">
      <w:pPr>
        <w:spacing w:after="16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Appendix </w:t>
      </w:r>
      <w:r w:rsidR="000573E1" w:rsidRPr="00A877F2">
        <w:rPr>
          <w:rFonts w:ascii="Times New Roman" w:hAnsi="Times New Roman"/>
          <w:sz w:val="24"/>
          <w:szCs w:val="24"/>
        </w:rPr>
        <w:t xml:space="preserve">Table </w:t>
      </w:r>
      <w:r w:rsidR="000573E1">
        <w:rPr>
          <w:rFonts w:ascii="Times New Roman" w:hAnsi="Times New Roman"/>
          <w:sz w:val="24"/>
          <w:szCs w:val="24"/>
        </w:rPr>
        <w:t>3</w:t>
      </w:r>
      <w:r w:rsidR="000573E1" w:rsidRPr="00A877F2">
        <w:rPr>
          <w:rFonts w:ascii="Times New Roman" w:hAnsi="Times New Roman"/>
          <w:sz w:val="24"/>
          <w:szCs w:val="24"/>
        </w:rPr>
        <w:t xml:space="preserve">. </w:t>
      </w:r>
      <w:r w:rsidR="000573E1">
        <w:rPr>
          <w:rFonts w:ascii="Times New Roman" w:hAnsi="Times New Roman"/>
          <w:sz w:val="24"/>
          <w:szCs w:val="24"/>
        </w:rPr>
        <w:t xml:space="preserve">Weighted mean county social vulnerability index among people infected with </w:t>
      </w:r>
      <w:r w:rsidR="000573E1">
        <w:rPr>
          <w:rFonts w:ascii="Times New Roman" w:hAnsi="Times New Roman"/>
          <w:i/>
          <w:iCs/>
          <w:sz w:val="24"/>
          <w:szCs w:val="24"/>
        </w:rPr>
        <w:t xml:space="preserve">Salmonella </w:t>
      </w:r>
      <w:r w:rsidR="000573E1">
        <w:rPr>
          <w:rFonts w:ascii="Times New Roman" w:hAnsi="Times New Roman"/>
          <w:sz w:val="24"/>
          <w:szCs w:val="24"/>
        </w:rPr>
        <w:t xml:space="preserve">linked to ground beef outbreaks in the </w:t>
      </w:r>
      <w:r w:rsidR="000573E1" w:rsidRPr="00B17B4D">
        <w:rPr>
          <w:rFonts w:ascii="Times New Roman" w:hAnsi="Times New Roman"/>
          <w:sz w:val="24"/>
          <w:szCs w:val="24"/>
        </w:rPr>
        <w:t>United States</w:t>
      </w:r>
      <w:r w:rsidR="000573E1">
        <w:rPr>
          <w:rFonts w:ascii="Times New Roman" w:hAnsi="Times New Roman"/>
          <w:sz w:val="24"/>
          <w:szCs w:val="24"/>
        </w:rPr>
        <w:t xml:space="preserve"> from</w:t>
      </w:r>
      <w:r w:rsidR="000573E1" w:rsidRPr="00B17B4D">
        <w:rPr>
          <w:rFonts w:ascii="Times New Roman" w:hAnsi="Times New Roman"/>
          <w:sz w:val="24"/>
          <w:szCs w:val="24"/>
        </w:rPr>
        <w:t xml:space="preserve"> 2012–2018</w:t>
      </w:r>
      <w:r w:rsidR="000573E1">
        <w:rPr>
          <w:rFonts w:ascii="Times New Roman" w:hAnsi="Times New Roman"/>
          <w:sz w:val="24"/>
          <w:szCs w:val="24"/>
        </w:rPr>
        <w:t xml:space="preserve"> compared to the mean social vulnerability index among all US counties</w:t>
      </w:r>
      <w:r w:rsidR="00920307">
        <w:rPr>
          <w:rFonts w:ascii="Times New Roman" w:hAnsi="Times New Roman"/>
          <w:sz w:val="24"/>
          <w:szCs w:val="24"/>
        </w:rPr>
        <w:t>*</w:t>
      </w:r>
    </w:p>
    <w:tbl>
      <w:tblPr>
        <w:tblW w:w="8550" w:type="dxa"/>
        <w:jc w:val="center"/>
        <w:tblLayout w:type="fixed"/>
        <w:tblLook w:val="04A0" w:firstRow="1" w:lastRow="0" w:firstColumn="1" w:lastColumn="0" w:noHBand="0" w:noVBand="1"/>
      </w:tblPr>
      <w:tblGrid>
        <w:gridCol w:w="2790"/>
        <w:gridCol w:w="1530"/>
        <w:gridCol w:w="1080"/>
        <w:gridCol w:w="1800"/>
        <w:gridCol w:w="1350"/>
      </w:tblGrid>
      <w:tr w:rsidR="000573E1" w:rsidRPr="005A07FD" w14:paraId="445B2EFB" w14:textId="3982A246" w:rsidTr="000573E1">
        <w:trPr>
          <w:trHeight w:val="503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D4C761E" w14:textId="77777777" w:rsidR="000573E1" w:rsidRDefault="000573E1" w:rsidP="00BA4B98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95C6018" w14:textId="70C70E1F" w:rsidR="000573E1" w:rsidRPr="005A07FD" w:rsidRDefault="000573E1" w:rsidP="00BA4B98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37F43DD" w14:textId="5204BED0" w:rsidR="000573E1" w:rsidRPr="005A07FD" w:rsidRDefault="000573E1" w:rsidP="00BA4B9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-value</w:t>
            </w:r>
            <w:r w:rsidR="00191685" w:rsidRPr="0018305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41CA9AB" w14:textId="48C1C94E" w:rsidR="000573E1" w:rsidRDefault="002550DD" w:rsidP="002550D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(95% CI) Excluding Outbreak 1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39835C3" w14:textId="1CEF2DDE" w:rsidR="000573E1" w:rsidRDefault="000573E1" w:rsidP="00BA4B9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-value</w:t>
            </w:r>
            <w:r w:rsidR="00191685" w:rsidRPr="0018305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†</w:t>
            </w:r>
          </w:p>
        </w:tc>
      </w:tr>
      <w:tr w:rsidR="000573E1" w:rsidRPr="005A07FD" w14:paraId="486196C4" w14:textId="61536DFA" w:rsidTr="000573E1">
        <w:trPr>
          <w:trHeight w:val="503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92627C6" w14:textId="77777777" w:rsidR="000573E1" w:rsidRPr="006B466B" w:rsidRDefault="000573E1" w:rsidP="000573E1">
            <w:pPr>
              <w:spacing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B466B">
              <w:rPr>
                <w:rFonts w:ascii="Arial" w:hAnsi="Arial" w:cs="Arial"/>
                <w:b/>
                <w:bCs/>
                <w:sz w:val="16"/>
                <w:szCs w:val="16"/>
              </w:rPr>
              <w:t>Overall CDC/ATSDR SV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7D0D9E7" w14:textId="61E73AA2" w:rsidR="000573E1" w:rsidRPr="006B466B" w:rsidRDefault="000573E1" w:rsidP="000573E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466B">
              <w:rPr>
                <w:rFonts w:ascii="Arial" w:hAnsi="Arial" w:cs="Arial"/>
                <w:sz w:val="16"/>
                <w:szCs w:val="16"/>
              </w:rPr>
              <w:t>0.53 (0.51-0.5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42CDE87" w14:textId="77777777" w:rsidR="000573E1" w:rsidRPr="006B466B" w:rsidRDefault="000573E1" w:rsidP="000573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466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9D4649D" w14:textId="20D55FE2" w:rsidR="000573E1" w:rsidRPr="006B466B" w:rsidRDefault="000573E1" w:rsidP="000573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466B">
              <w:rPr>
                <w:rFonts w:ascii="Arial" w:hAnsi="Arial" w:cs="Arial"/>
                <w:sz w:val="16"/>
                <w:szCs w:val="16"/>
              </w:rPr>
              <w:t>0.46 (0.44-0.4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8AEFE7D" w14:textId="3F69C97B" w:rsidR="000573E1" w:rsidRPr="006B466B" w:rsidRDefault="000573E1" w:rsidP="000573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466B">
              <w:rPr>
                <w:rFonts w:ascii="Arial" w:hAnsi="Arial" w:cs="Arial"/>
                <w:sz w:val="16"/>
                <w:szCs w:val="16"/>
              </w:rPr>
              <w:t>0.985 </w:t>
            </w:r>
          </w:p>
        </w:tc>
      </w:tr>
      <w:tr w:rsidR="000573E1" w:rsidRPr="0072154F" w14:paraId="3C25F754" w14:textId="4C65E61D" w:rsidTr="000573E1">
        <w:trPr>
          <w:trHeight w:val="503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2E1C01B" w14:textId="77777777" w:rsidR="000573E1" w:rsidRPr="00E21693" w:rsidRDefault="000573E1" w:rsidP="000573E1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me 1:</w:t>
            </w:r>
            <w:r w:rsidRPr="5D906D2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5D906D24">
              <w:rPr>
                <w:rFonts w:ascii="Arial" w:hAnsi="Arial" w:cs="Arial"/>
                <w:sz w:val="16"/>
                <w:szCs w:val="16"/>
              </w:rPr>
              <w:t xml:space="preserve">ocioeconomic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5D906D24">
              <w:rPr>
                <w:rFonts w:ascii="Arial" w:hAnsi="Arial" w:cs="Arial"/>
                <w:sz w:val="16"/>
                <w:szCs w:val="16"/>
              </w:rPr>
              <w:t>tatu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993C306" w14:textId="25EF6057" w:rsidR="000573E1" w:rsidRPr="0072154F" w:rsidRDefault="000573E1" w:rsidP="000573E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1C1D1E"/>
                <w:sz w:val="16"/>
                <w:szCs w:val="16"/>
                <w:lang w:val="en"/>
              </w:rPr>
              <w:t>0.42 (</w:t>
            </w:r>
            <w:r w:rsidRPr="0072154F">
              <w:rPr>
                <w:rFonts w:ascii="Arial" w:hAnsi="Arial" w:cs="Arial"/>
                <w:sz w:val="16"/>
                <w:szCs w:val="16"/>
              </w:rPr>
              <w:t>0.40–0.4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CB94F5A" w14:textId="77777777" w:rsidR="000573E1" w:rsidRPr="0072154F" w:rsidRDefault="000573E1" w:rsidP="000573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54F">
              <w:rPr>
                <w:rFonts w:ascii="Arial" w:eastAsia="Times New Roman" w:hAnsi="Arial" w:cs="Arial"/>
                <w:color w:val="1C1D1E"/>
                <w:sz w:val="16"/>
                <w:szCs w:val="16"/>
                <w:lang w:val="en"/>
              </w:rPr>
              <w:t>0.9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1389027" w14:textId="1B97A37B" w:rsidR="000573E1" w:rsidRPr="0072154F" w:rsidRDefault="000573E1" w:rsidP="00057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"/>
              </w:rPr>
            </w:pPr>
            <w:r>
              <w:rPr>
                <w:rFonts w:ascii="Arial" w:eastAsia="Times New Roman" w:hAnsi="Arial" w:cs="Arial"/>
                <w:color w:val="1C1D1E"/>
                <w:sz w:val="16"/>
                <w:szCs w:val="16"/>
                <w:lang w:val="en"/>
              </w:rPr>
              <w:t>0.36 (</w:t>
            </w:r>
            <w:r>
              <w:rPr>
                <w:rFonts w:ascii="Arial" w:hAnsi="Arial" w:cs="Arial"/>
                <w:sz w:val="16"/>
                <w:szCs w:val="16"/>
              </w:rPr>
              <w:t>0.34–0.3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C39C52B" w14:textId="58635145" w:rsidR="000573E1" w:rsidRPr="0072154F" w:rsidRDefault="000573E1" w:rsidP="00057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color w:val="1C1D1E"/>
                <w:sz w:val="16"/>
                <w:szCs w:val="16"/>
                <w:lang w:val="en"/>
              </w:rPr>
              <w:t>0.999</w:t>
            </w:r>
            <w:r>
              <w:rPr>
                <w:rFonts w:ascii="Arial" w:hAnsi="Arial" w:cs="Arial"/>
                <w:color w:val="1C1D1E"/>
                <w:sz w:val="16"/>
                <w:szCs w:val="16"/>
              </w:rPr>
              <w:t> </w:t>
            </w:r>
          </w:p>
        </w:tc>
      </w:tr>
      <w:tr w:rsidR="000573E1" w:rsidRPr="0072154F" w14:paraId="069FE293" w14:textId="4F4DEC45" w:rsidTr="000573E1">
        <w:trPr>
          <w:trHeight w:val="503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78E1DDF" w14:textId="77777777" w:rsidR="000573E1" w:rsidRPr="00E21693" w:rsidRDefault="000573E1" w:rsidP="000573E1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me 2: H</w:t>
            </w:r>
            <w:r w:rsidRPr="00E21693">
              <w:rPr>
                <w:rFonts w:ascii="Arial" w:hAnsi="Arial" w:cs="Arial"/>
                <w:sz w:val="16"/>
                <w:szCs w:val="16"/>
              </w:rPr>
              <w:t xml:space="preserve">ousehold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E21693">
              <w:rPr>
                <w:rFonts w:ascii="Arial" w:hAnsi="Arial" w:cs="Arial"/>
                <w:sz w:val="16"/>
                <w:szCs w:val="16"/>
              </w:rPr>
              <w:t xml:space="preserve">omposition and </w:t>
            </w: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E21693">
              <w:rPr>
                <w:rFonts w:ascii="Arial" w:hAnsi="Arial" w:cs="Arial"/>
                <w:sz w:val="16"/>
                <w:szCs w:val="16"/>
              </w:rPr>
              <w:t>isabili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21CAB02" w14:textId="5CB688F8" w:rsidR="000573E1" w:rsidRPr="0072154F" w:rsidRDefault="000573E1" w:rsidP="000573E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54F">
              <w:rPr>
                <w:rFonts w:ascii="Arial" w:hAnsi="Arial" w:cs="Arial"/>
                <w:sz w:val="16"/>
                <w:szCs w:val="16"/>
              </w:rPr>
              <w:t>0.35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72154F">
              <w:rPr>
                <w:rFonts w:ascii="Arial" w:hAnsi="Arial" w:cs="Arial"/>
                <w:sz w:val="16"/>
                <w:szCs w:val="16"/>
              </w:rPr>
              <w:t>0.33–0.3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C2BC7E2" w14:textId="77777777" w:rsidR="000573E1" w:rsidRPr="0072154F" w:rsidRDefault="000573E1" w:rsidP="000573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54F">
              <w:rPr>
                <w:rFonts w:ascii="Arial" w:eastAsia="Times New Roman" w:hAnsi="Arial" w:cs="Arial"/>
                <w:color w:val="1C1D1E"/>
                <w:sz w:val="16"/>
                <w:szCs w:val="16"/>
                <w:lang w:val="en"/>
              </w:rPr>
              <w:t>0.9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4973804" w14:textId="28B0F9AB" w:rsidR="000573E1" w:rsidRPr="0072154F" w:rsidRDefault="000573E1" w:rsidP="00057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"/>
              </w:rPr>
            </w:pPr>
            <w:r>
              <w:rPr>
                <w:rFonts w:ascii="Arial" w:eastAsia="Times New Roman" w:hAnsi="Arial" w:cs="Arial"/>
                <w:color w:val="1C1D1E"/>
                <w:sz w:val="16"/>
                <w:szCs w:val="16"/>
                <w:lang w:val="en"/>
              </w:rPr>
              <w:t>0.36 (</w:t>
            </w:r>
            <w:r>
              <w:rPr>
                <w:rFonts w:ascii="Arial" w:hAnsi="Arial" w:cs="Arial"/>
                <w:sz w:val="16"/>
                <w:szCs w:val="16"/>
              </w:rPr>
              <w:t>0.33–0.3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B6DF166" w14:textId="753198E2" w:rsidR="000573E1" w:rsidRPr="0072154F" w:rsidRDefault="000573E1" w:rsidP="00057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color w:val="1C1D1E"/>
                <w:sz w:val="16"/>
                <w:szCs w:val="16"/>
                <w:lang w:val="en"/>
              </w:rPr>
              <w:t>0.999</w:t>
            </w:r>
            <w:r>
              <w:rPr>
                <w:rFonts w:ascii="Arial" w:hAnsi="Arial" w:cs="Arial"/>
                <w:color w:val="1C1D1E"/>
                <w:sz w:val="16"/>
                <w:szCs w:val="16"/>
              </w:rPr>
              <w:t> </w:t>
            </w:r>
          </w:p>
        </w:tc>
      </w:tr>
      <w:tr w:rsidR="000573E1" w:rsidRPr="0072154F" w14:paraId="05E4C28A" w14:textId="43D2CA32" w:rsidTr="000573E1">
        <w:trPr>
          <w:trHeight w:val="503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EC3E117" w14:textId="77777777" w:rsidR="000573E1" w:rsidRPr="00E21693" w:rsidRDefault="000573E1" w:rsidP="000573E1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me 3: M</w:t>
            </w:r>
            <w:r w:rsidRPr="00E21693">
              <w:rPr>
                <w:rFonts w:ascii="Arial" w:hAnsi="Arial" w:cs="Arial"/>
                <w:sz w:val="16"/>
                <w:szCs w:val="16"/>
              </w:rPr>
              <w:t xml:space="preserve">inority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E21693">
              <w:rPr>
                <w:rFonts w:ascii="Arial" w:hAnsi="Arial" w:cs="Arial"/>
                <w:sz w:val="16"/>
                <w:szCs w:val="16"/>
              </w:rPr>
              <w:t xml:space="preserve">tatus and </w:t>
            </w: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E21693">
              <w:rPr>
                <w:rFonts w:ascii="Arial" w:hAnsi="Arial" w:cs="Arial"/>
                <w:sz w:val="16"/>
                <w:szCs w:val="16"/>
              </w:rPr>
              <w:t>anguag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B9F1854" w14:textId="648D52C9" w:rsidR="000573E1" w:rsidRPr="0072154F" w:rsidRDefault="000573E1" w:rsidP="000573E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54F">
              <w:rPr>
                <w:rFonts w:ascii="Arial" w:hAnsi="Arial" w:cs="Arial"/>
                <w:sz w:val="16"/>
                <w:szCs w:val="16"/>
              </w:rPr>
              <w:t>0.76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72154F">
              <w:rPr>
                <w:rFonts w:ascii="Arial" w:hAnsi="Arial" w:cs="Arial"/>
                <w:sz w:val="16"/>
                <w:szCs w:val="16"/>
              </w:rPr>
              <w:t>0.75–0.7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95A3D0C" w14:textId="77777777" w:rsidR="000573E1" w:rsidRPr="0072154F" w:rsidRDefault="000573E1" w:rsidP="000573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54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3ACFE9A" w14:textId="48273E6E" w:rsidR="000573E1" w:rsidRPr="0072154F" w:rsidRDefault="00020BD9" w:rsidP="000573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 (0.63–0.6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8A3A8A0" w14:textId="0AC3079F" w:rsidR="000573E1" w:rsidRPr="0072154F" w:rsidRDefault="000573E1" w:rsidP="000573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 </w:t>
            </w:r>
          </w:p>
        </w:tc>
      </w:tr>
      <w:tr w:rsidR="000573E1" w:rsidRPr="0072154F" w14:paraId="56811008" w14:textId="0988A80B" w:rsidTr="000573E1">
        <w:trPr>
          <w:trHeight w:val="503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407DF0E" w14:textId="77777777" w:rsidR="000573E1" w:rsidRPr="00E21693" w:rsidRDefault="000573E1" w:rsidP="000573E1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me 4: H</w:t>
            </w:r>
            <w:r w:rsidRPr="260BA1A9">
              <w:rPr>
                <w:rFonts w:ascii="Arial" w:hAnsi="Arial" w:cs="Arial"/>
                <w:sz w:val="16"/>
                <w:szCs w:val="16"/>
              </w:rPr>
              <w:t xml:space="preserve">ousing </w:t>
            </w: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260BA1A9">
              <w:rPr>
                <w:rFonts w:ascii="Arial" w:hAnsi="Arial" w:cs="Arial"/>
                <w:sz w:val="16"/>
                <w:szCs w:val="16"/>
              </w:rPr>
              <w:t xml:space="preserve">ype and </w:t>
            </w: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260BA1A9">
              <w:rPr>
                <w:rFonts w:ascii="Arial" w:hAnsi="Arial" w:cs="Arial"/>
                <w:sz w:val="16"/>
                <w:szCs w:val="16"/>
              </w:rPr>
              <w:t>ransport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D04FB65" w14:textId="712BB014" w:rsidR="000573E1" w:rsidRPr="0072154F" w:rsidRDefault="000573E1" w:rsidP="000573E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54F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4 (</w:t>
            </w:r>
            <w:r w:rsidRPr="0072154F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2</w:t>
            </w:r>
            <w:r w:rsidRPr="0072154F">
              <w:rPr>
                <w:rFonts w:ascii="Arial" w:hAnsi="Arial" w:cs="Arial"/>
                <w:sz w:val="16"/>
                <w:szCs w:val="16"/>
              </w:rPr>
              <w:t>–0.</w:t>
            </w:r>
            <w:r>
              <w:rPr>
                <w:rFonts w:ascii="Arial" w:hAnsi="Arial" w:cs="Arial"/>
                <w:sz w:val="16"/>
                <w:szCs w:val="16"/>
              </w:rPr>
              <w:t>6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730CEF9" w14:textId="77777777" w:rsidR="000573E1" w:rsidRPr="0072154F" w:rsidRDefault="000573E1" w:rsidP="000573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54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7DC61E9" w14:textId="72B26F68" w:rsidR="000573E1" w:rsidRPr="0072154F" w:rsidRDefault="00020BD9" w:rsidP="000573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 (0.56–0.6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AA35E06" w14:textId="7708196D" w:rsidR="000573E1" w:rsidRPr="0072154F" w:rsidRDefault="000573E1" w:rsidP="000573E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</w:tbl>
    <w:p w14:paraId="4D0C229E" w14:textId="5D33BC17" w:rsidR="00920307" w:rsidRPr="00183058" w:rsidRDefault="00920307" w:rsidP="00920307">
      <w:pPr>
        <w:spacing w:after="0" w:line="480" w:lineRule="auto"/>
        <w:rPr>
          <w:rFonts w:ascii="Arial" w:eastAsia="Times New Roman" w:hAnsi="Arial" w:cs="Arial"/>
          <w:sz w:val="16"/>
          <w:szCs w:val="16"/>
        </w:rPr>
      </w:pPr>
      <w:r w:rsidRPr="00183058">
        <w:rPr>
          <w:rFonts w:ascii="Arial" w:hAnsi="Arial" w:cs="Arial"/>
          <w:sz w:val="16"/>
          <w:szCs w:val="16"/>
        </w:rPr>
        <w:t>*</w:t>
      </w:r>
      <w:r>
        <w:rPr>
          <w:rFonts w:ascii="Arial" w:hAnsi="Arial" w:cs="Arial"/>
          <w:sz w:val="16"/>
          <w:szCs w:val="16"/>
        </w:rPr>
        <w:t xml:space="preserve">CDC/ATSDR </w:t>
      </w:r>
      <w:r w:rsidRPr="00183058">
        <w:rPr>
          <w:rFonts w:ascii="Arial" w:hAnsi="Arial" w:cs="Arial"/>
          <w:sz w:val="16"/>
          <w:szCs w:val="16"/>
        </w:rPr>
        <w:t xml:space="preserve">SVI, </w:t>
      </w:r>
      <w:r>
        <w:rPr>
          <w:rFonts w:ascii="Arial" w:hAnsi="Arial" w:cs="Arial"/>
          <w:sz w:val="16"/>
          <w:szCs w:val="16"/>
        </w:rPr>
        <w:t>Centers for Disease Control and Prevention/Agency for Toxic Substances and Disease Registry</w:t>
      </w:r>
      <w:r w:rsidRPr="0018305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S</w:t>
      </w:r>
      <w:r w:rsidRPr="00183058">
        <w:rPr>
          <w:rFonts w:ascii="Arial" w:hAnsi="Arial" w:cs="Arial"/>
          <w:sz w:val="16"/>
          <w:szCs w:val="16"/>
        </w:rPr>
        <w:t xml:space="preserve">ocial </w:t>
      </w:r>
      <w:r>
        <w:rPr>
          <w:rFonts w:ascii="Arial" w:hAnsi="Arial" w:cs="Arial"/>
          <w:sz w:val="16"/>
          <w:szCs w:val="16"/>
        </w:rPr>
        <w:t>V</w:t>
      </w:r>
      <w:r w:rsidRPr="00183058">
        <w:rPr>
          <w:rFonts w:ascii="Arial" w:hAnsi="Arial" w:cs="Arial"/>
          <w:sz w:val="16"/>
          <w:szCs w:val="16"/>
        </w:rPr>
        <w:t xml:space="preserve">ulnerability </w:t>
      </w:r>
      <w:r>
        <w:rPr>
          <w:rFonts w:ascii="Arial" w:hAnsi="Arial" w:cs="Arial"/>
          <w:sz w:val="16"/>
          <w:szCs w:val="16"/>
        </w:rPr>
        <w:t>I</w:t>
      </w:r>
      <w:r w:rsidRPr="00183058">
        <w:rPr>
          <w:rFonts w:ascii="Arial" w:hAnsi="Arial" w:cs="Arial"/>
          <w:sz w:val="16"/>
          <w:szCs w:val="16"/>
        </w:rPr>
        <w:t xml:space="preserve">ndex; </w:t>
      </w:r>
      <w:r>
        <w:rPr>
          <w:rFonts w:ascii="Arial" w:hAnsi="Arial" w:cs="Arial"/>
          <w:sz w:val="16"/>
          <w:szCs w:val="16"/>
        </w:rPr>
        <w:t>CI</w:t>
      </w:r>
      <w:r w:rsidRPr="00183058"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sz w:val="16"/>
          <w:szCs w:val="16"/>
        </w:rPr>
        <w:t>confidence interval</w:t>
      </w:r>
      <w:r w:rsidRPr="00183058">
        <w:rPr>
          <w:rFonts w:ascii="Arial" w:hAnsi="Arial" w:cs="Arial"/>
          <w:sz w:val="16"/>
          <w:szCs w:val="16"/>
        </w:rPr>
        <w:t xml:space="preserve">. </w:t>
      </w:r>
      <w:r w:rsidRPr="00A84E0D">
        <w:rPr>
          <w:rFonts w:ascii="Arial" w:hAnsi="Arial" w:cs="Arial"/>
          <w:color w:val="211D1E"/>
          <w:sz w:val="16"/>
          <w:szCs w:val="16"/>
        </w:rPr>
        <w:t xml:space="preserve">The CDC/ATSDR SVI ranks each county on 15 population-based social determinants of health measures and groups them into four themes: Theme 1: Socioeconomic Status, Theme 2: Household Composition and Disability, Theme 3: Minority Status and Language, and Theme 4: Housing Type and Transportation. </w:t>
      </w:r>
      <w:r w:rsidRPr="00183058">
        <w:rPr>
          <w:rFonts w:ascii="Arial" w:hAnsi="Arial" w:cs="Arial"/>
          <w:sz w:val="16"/>
          <w:szCs w:val="16"/>
        </w:rPr>
        <w:t>Scores for SVI measures (overall and for each theme) represent percentile ranks by county ranging from 0 to 1, with higher scores indicating higher vulnerability. The analytic dataset excluded patients that were missing information on county of residence</w:t>
      </w:r>
      <w:r w:rsidR="00191685">
        <w:rPr>
          <w:rFonts w:ascii="Arial" w:hAnsi="Arial" w:cs="Arial"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>We weighted county-level</w:t>
      </w:r>
      <w:r w:rsidRPr="00183058">
        <w:rPr>
          <w:rFonts w:ascii="Arial" w:hAnsi="Arial" w:cs="Arial"/>
          <w:sz w:val="16"/>
          <w:szCs w:val="16"/>
        </w:rPr>
        <w:t xml:space="preserve"> SVI score</w:t>
      </w:r>
      <w:r>
        <w:rPr>
          <w:rFonts w:ascii="Arial" w:hAnsi="Arial" w:cs="Arial"/>
          <w:sz w:val="16"/>
          <w:szCs w:val="16"/>
        </w:rPr>
        <w:t>s for counties with multiple patients by assigning each individual</w:t>
      </w:r>
      <w:r w:rsidRPr="00183058">
        <w:rPr>
          <w:rFonts w:ascii="Arial" w:hAnsi="Arial" w:cs="Arial"/>
          <w:sz w:val="16"/>
          <w:szCs w:val="16"/>
        </w:rPr>
        <w:t xml:space="preserve"> patient </w:t>
      </w:r>
      <w:r>
        <w:rPr>
          <w:rFonts w:ascii="Arial" w:hAnsi="Arial" w:cs="Arial"/>
          <w:sz w:val="16"/>
          <w:szCs w:val="16"/>
        </w:rPr>
        <w:t>an SVI score that corresponded with their county of residence</w:t>
      </w:r>
      <w:r w:rsidRPr="00183058">
        <w:rPr>
          <w:rFonts w:ascii="Arial" w:hAnsi="Arial" w:cs="Arial"/>
          <w:sz w:val="16"/>
          <w:szCs w:val="16"/>
        </w:rPr>
        <w:t xml:space="preserve"> from the most recent iteration</w:t>
      </w:r>
      <w:r>
        <w:rPr>
          <w:rFonts w:ascii="Arial" w:hAnsi="Arial" w:cs="Arial"/>
          <w:sz w:val="16"/>
          <w:szCs w:val="16"/>
        </w:rPr>
        <w:t xml:space="preserve"> that matched their illness onset </w:t>
      </w:r>
      <w:r w:rsidRPr="00B150E2">
        <w:rPr>
          <w:rFonts w:ascii="Arial" w:hAnsi="Arial" w:cs="Arial"/>
          <w:sz w:val="16"/>
          <w:szCs w:val="16"/>
        </w:rPr>
        <w:t xml:space="preserve">date. </w:t>
      </w:r>
      <w:r w:rsidRPr="00B150E2">
        <w:rPr>
          <w:rFonts w:ascii="Arial" w:hAnsi="Arial" w:cs="Arial"/>
          <w:color w:val="211D1E"/>
          <w:sz w:val="16"/>
          <w:szCs w:val="16"/>
        </w:rPr>
        <w:t>We calculated the mean and 95% confidence intervals (CIs) of the overall CDC/ATSDR SVI county-level rank and each theme among counties where ground beef outbreak-associated patients resided</w:t>
      </w:r>
      <w:r w:rsidRPr="00B150E2">
        <w:rPr>
          <w:rFonts w:ascii="Arial" w:hAnsi="Arial" w:cs="Arial"/>
          <w:sz w:val="16"/>
          <w:szCs w:val="16"/>
        </w:rPr>
        <w:t>.</w:t>
      </w:r>
    </w:p>
    <w:p w14:paraId="28CCC196" w14:textId="6598D7CB" w:rsidR="000573E1" w:rsidRDefault="00920307" w:rsidP="00191685">
      <w:pPr>
        <w:spacing w:after="160" w:line="480" w:lineRule="auto"/>
      </w:pPr>
      <w:r w:rsidRPr="00183058">
        <w:rPr>
          <w:rFonts w:ascii="Arial" w:hAnsi="Arial" w:cs="Arial"/>
          <w:color w:val="000000"/>
          <w:sz w:val="16"/>
          <w:szCs w:val="16"/>
          <w:shd w:val="clear" w:color="auto" w:fill="FFFFFF"/>
        </w:rPr>
        <w:t>†</w:t>
      </w:r>
      <w:r>
        <w:rPr>
          <w:rFonts w:ascii="Arial" w:hAnsi="Arial" w:cs="Arial"/>
          <w:color w:val="000000"/>
          <w:sz w:val="16"/>
          <w:szCs w:val="16"/>
          <w:shd w:val="clear" w:color="auto" w:fill="FFFFFF"/>
        </w:rPr>
        <w:t>Weighted mean SVI county-level rank among patients were compared to the mean SVI rank of all US counties (0.5; moderate vulnerability) using a one-sample inferiority t-test.</w:t>
      </w:r>
    </w:p>
    <w:sectPr w:rsidR="00057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80252"/>
    <w:multiLevelType w:val="hybridMultilevel"/>
    <w:tmpl w:val="99D64A72"/>
    <w:lvl w:ilvl="0" w:tplc="38E03DF6">
      <w:start w:val="3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6259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20"/>
    <w:rsid w:val="00001B8D"/>
    <w:rsid w:val="00020BD9"/>
    <w:rsid w:val="000573E1"/>
    <w:rsid w:val="000F2E0D"/>
    <w:rsid w:val="0012506A"/>
    <w:rsid w:val="00191685"/>
    <w:rsid w:val="001A45B1"/>
    <w:rsid w:val="001F0D8C"/>
    <w:rsid w:val="00211A0A"/>
    <w:rsid w:val="00216370"/>
    <w:rsid w:val="00246D13"/>
    <w:rsid w:val="002550DD"/>
    <w:rsid w:val="002A218B"/>
    <w:rsid w:val="002A2F8C"/>
    <w:rsid w:val="003313DF"/>
    <w:rsid w:val="00331BEA"/>
    <w:rsid w:val="0034561B"/>
    <w:rsid w:val="003901B9"/>
    <w:rsid w:val="003D33E9"/>
    <w:rsid w:val="004E0845"/>
    <w:rsid w:val="0062488C"/>
    <w:rsid w:val="006B466B"/>
    <w:rsid w:val="006C0D4D"/>
    <w:rsid w:val="007E6554"/>
    <w:rsid w:val="00830393"/>
    <w:rsid w:val="00867374"/>
    <w:rsid w:val="00920307"/>
    <w:rsid w:val="0099177B"/>
    <w:rsid w:val="00A37F91"/>
    <w:rsid w:val="00A61A6C"/>
    <w:rsid w:val="00AD3ED1"/>
    <w:rsid w:val="00B50E31"/>
    <w:rsid w:val="00BC1FC2"/>
    <w:rsid w:val="00BC5A20"/>
    <w:rsid w:val="00BE605D"/>
    <w:rsid w:val="00D02F24"/>
    <w:rsid w:val="00D05176"/>
    <w:rsid w:val="00D96542"/>
    <w:rsid w:val="00F53FD4"/>
    <w:rsid w:val="00FD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2D801"/>
  <w15:chartTrackingRefBased/>
  <w15:docId w15:val="{75801B90-9A6D-4984-A52F-3C34D6FC0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A2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56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5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5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55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554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55</Words>
  <Characters>487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nburg, Michelle (CDC/NCEZID/DHCPP/OD)</dc:creator>
  <cp:keywords/>
  <dc:description/>
  <cp:lastModifiedBy>Marshall, Katherine E. (CDC/NCEZID/DFWED/ORPB)</cp:lastModifiedBy>
  <cp:revision>2</cp:revision>
  <dcterms:created xsi:type="dcterms:W3CDTF">2025-01-06T15:42:00Z</dcterms:created>
  <dcterms:modified xsi:type="dcterms:W3CDTF">2025-01-06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1-02T17:20:3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3e125e3-b1a5-4cdb-a782-e8c65295926f</vt:lpwstr>
  </property>
  <property fmtid="{D5CDD505-2E9C-101B-9397-08002B2CF9AE}" pid="8" name="MSIP_Label_7b94a7b8-f06c-4dfe-bdcc-9b548fd58c31_ContentBits">
    <vt:lpwstr>0</vt:lpwstr>
  </property>
</Properties>
</file>